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014" w:rsidRPr="00293DA9" w:rsidRDefault="008756EA" w:rsidP="00F9301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1</w:t>
      </w:r>
      <w:r w:rsidR="004D59C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E4D22" w:rsidRPr="00D258F5">
        <w:rPr>
          <w:rFonts w:ascii="Times New Roman" w:hAnsi="Times New Roman" w:cs="Times New Roman"/>
          <w:b/>
          <w:sz w:val="28"/>
          <w:szCs w:val="28"/>
        </w:rPr>
        <w:t>Table</w:t>
      </w:r>
      <w:r w:rsidR="00293DA9">
        <w:rPr>
          <w:rFonts w:ascii="Times New Roman" w:hAnsi="Times New Roman" w:cs="Times New Roman"/>
          <w:sz w:val="28"/>
          <w:szCs w:val="28"/>
        </w:rPr>
        <w:t>:</w:t>
      </w:r>
      <w:r w:rsidR="00D258F5" w:rsidRPr="00293DA9">
        <w:rPr>
          <w:rFonts w:ascii="Times New Roman" w:hAnsi="Times New Roman" w:cs="Times New Roman"/>
          <w:sz w:val="28"/>
          <w:szCs w:val="28"/>
        </w:rPr>
        <w:t xml:space="preserve"> </w:t>
      </w:r>
      <w:r w:rsidR="00B64C88">
        <w:rPr>
          <w:rFonts w:ascii="Times New Roman" w:hAnsi="Times New Roman" w:cs="Times New Roman"/>
          <w:sz w:val="28"/>
          <w:szCs w:val="28"/>
        </w:rPr>
        <w:t xml:space="preserve">Predictors </w:t>
      </w:r>
      <w:r w:rsidR="00D258F5" w:rsidRPr="00293DA9">
        <w:rPr>
          <w:rFonts w:ascii="Times New Roman" w:hAnsi="Times New Roman" w:cs="Times New Roman"/>
          <w:sz w:val="28"/>
          <w:szCs w:val="28"/>
        </w:rPr>
        <w:t>of health-</w:t>
      </w:r>
      <w:r w:rsidR="00F93014" w:rsidRPr="00293DA9">
        <w:rPr>
          <w:rFonts w:ascii="Times New Roman" w:hAnsi="Times New Roman" w:cs="Times New Roman"/>
          <w:sz w:val="28"/>
          <w:szCs w:val="28"/>
        </w:rPr>
        <w:t>related quality of life of epilepsy patients in Ethiopia</w:t>
      </w:r>
    </w:p>
    <w:tbl>
      <w:tblPr>
        <w:tblStyle w:val="TableGrid"/>
        <w:tblW w:w="5371" w:type="pct"/>
        <w:tblLayout w:type="fixed"/>
        <w:tblLook w:val="04A0" w:firstRow="1" w:lastRow="0" w:firstColumn="1" w:lastColumn="0" w:noHBand="0" w:noVBand="1"/>
      </w:tblPr>
      <w:tblGrid>
        <w:gridCol w:w="1187"/>
        <w:gridCol w:w="1081"/>
        <w:gridCol w:w="2430"/>
        <w:gridCol w:w="804"/>
        <w:gridCol w:w="1876"/>
        <w:gridCol w:w="1517"/>
        <w:gridCol w:w="1788"/>
        <w:gridCol w:w="4544"/>
      </w:tblGrid>
      <w:tr w:rsidR="00973467" w:rsidRPr="00466B3F" w:rsidTr="00950A51">
        <w:trPr>
          <w:cantSplit/>
          <w:trHeight w:val="1637"/>
        </w:trPr>
        <w:tc>
          <w:tcPr>
            <w:tcW w:w="390" w:type="pct"/>
            <w:textDirection w:val="btLr"/>
          </w:tcPr>
          <w:p w:rsidR="00F93014" w:rsidRPr="00707C6B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C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rminants </w:t>
            </w:r>
          </w:p>
        </w:tc>
        <w:tc>
          <w:tcPr>
            <w:tcW w:w="355" w:type="pct"/>
            <w:textDirection w:val="btLr"/>
          </w:tcPr>
          <w:p w:rsidR="00F93014" w:rsidRPr="00466B3F" w:rsidRDefault="00F93014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Exposure variables measurement</w:t>
            </w:r>
          </w:p>
        </w:tc>
        <w:tc>
          <w:tcPr>
            <w:tcW w:w="798" w:type="pct"/>
            <w:textDirection w:val="btLr"/>
          </w:tcPr>
          <w:p w:rsidR="00F93014" w:rsidRPr="00466B3F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Author(reference)</w:t>
            </w:r>
          </w:p>
        </w:tc>
        <w:tc>
          <w:tcPr>
            <w:tcW w:w="264" w:type="pct"/>
            <w:textDirection w:val="btLr"/>
          </w:tcPr>
          <w:p w:rsidR="00F93014" w:rsidRPr="00466B3F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616" w:type="pct"/>
            <w:textDirection w:val="btLr"/>
          </w:tcPr>
          <w:p w:rsidR="00F93014" w:rsidRPr="00466B3F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Scale /measurement </w:t>
            </w:r>
          </w:p>
        </w:tc>
        <w:tc>
          <w:tcPr>
            <w:tcW w:w="498" w:type="pct"/>
          </w:tcPr>
          <w:p w:rsidR="00F93014" w:rsidRPr="00466B3F" w:rsidRDefault="00F93014" w:rsidP="0046130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verall mean score of HRQOL</w:t>
            </w:r>
          </w:p>
        </w:tc>
        <w:tc>
          <w:tcPr>
            <w:tcW w:w="587" w:type="pct"/>
            <w:textDirection w:val="btLr"/>
          </w:tcPr>
          <w:p w:rsidR="00F93014" w:rsidRPr="00466B3F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Effect size </w:t>
            </w:r>
          </w:p>
        </w:tc>
        <w:tc>
          <w:tcPr>
            <w:tcW w:w="1492" w:type="pct"/>
            <w:textDirection w:val="btLr"/>
          </w:tcPr>
          <w:p w:rsidR="00F93014" w:rsidRPr="00466B3F" w:rsidRDefault="00F93014" w:rsidP="00466B3F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Comments </w:t>
            </w:r>
          </w:p>
        </w:tc>
      </w:tr>
      <w:tr w:rsidR="00973467" w:rsidRPr="00466B3F" w:rsidTr="0046130E">
        <w:trPr>
          <w:cantSplit/>
          <w:trHeight w:hRule="exact" w:val="658"/>
        </w:trPr>
        <w:tc>
          <w:tcPr>
            <w:tcW w:w="390" w:type="pct"/>
            <w:vMerge w:val="restart"/>
            <w:textDirection w:val="btLr"/>
          </w:tcPr>
          <w:p w:rsidR="00C63799" w:rsidRPr="00707C6B" w:rsidRDefault="00C63799" w:rsidP="003A7F2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707C6B">
              <w:rPr>
                <w:rFonts w:ascii="Times New Roman" w:hAnsi="Times New Roman" w:cs="Times New Roman"/>
              </w:rPr>
              <w:t xml:space="preserve">           Residence(urban)</w:t>
            </w:r>
          </w:p>
        </w:tc>
        <w:tc>
          <w:tcPr>
            <w:tcW w:w="355" w:type="pct"/>
            <w:vMerge w:val="restart"/>
            <w:textDirection w:val="btLr"/>
          </w:tcPr>
          <w:p w:rsidR="00C63799" w:rsidRPr="00466B3F" w:rsidRDefault="00C63799" w:rsidP="003A7F24">
            <w:pPr>
              <w:ind w:left="113" w:right="113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C63799" w:rsidRPr="003A7F24" w:rsidRDefault="00137A25" w:rsidP="003A7F24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</w:t>
            </w:r>
            <w:r w:rsidR="00C63799" w:rsidRPr="003A7F24">
              <w:rPr>
                <w:rFonts w:ascii="Times New Roman" w:hAnsi="Times New Roman" w:cs="Times New Roman"/>
                <w:b/>
                <w:color w:val="000000"/>
              </w:rPr>
              <w:t xml:space="preserve">Questionnaire </w:t>
            </w:r>
          </w:p>
        </w:tc>
        <w:tc>
          <w:tcPr>
            <w:tcW w:w="798" w:type="pct"/>
          </w:tcPr>
          <w:p w:rsidR="00C63799" w:rsidRPr="00466B3F" w:rsidRDefault="00C63799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efera, G. M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fera&lt;/Author&gt;&lt;Year&gt;2020&lt;/Year&gt;&lt;RecNum&gt;1475&lt;/RecNum&gt;&lt;DisplayText&gt;[19]&lt;/DisplayText&gt;&lt;record&gt;&lt;rec-number&gt;1475&lt;/rec-number&gt;&lt;foreign-keys&gt;&lt;key app="EN" db-id="tfsf25fzpdp2t7eza0rv0x2gfxxfza0xt0r0" timestamp="1699860840"&gt;1475&lt;/key&gt;&lt;/foreign-keys&gt;&lt;ref-type name="Journal Article"&gt;17&lt;/ref-type&gt;&lt;contributors&gt;&lt;authors&gt;&lt;author&gt;Tefera, G. M.&lt;/author&gt;&lt;/authors&gt;&lt;/contributors&gt;&lt;auth-address&gt;Department of Physiology, College of Health Sciences, Addis Ababa University, Addis Ababa, Ethiopia.&lt;/auth-address&gt;&lt;titles&gt;&lt;title&gt;Health-related quality of life and its determinants among ambulatory patients with epilepsy at Ambo General Hospital, Ethiopia: Using WHOQOL-BREF&lt;/title&gt;&lt;secondary-title&gt;Behav Neurol&lt;/secondary-title&gt;&lt;alt-title&gt;Behavioural neurology&lt;/alt-title&gt;&lt;/titles&gt;&lt;periodical&gt;&lt;full-title&gt;Behav Neurol&lt;/full-title&gt;&lt;abbr-1&gt;Behavioural neurology&lt;/abbr-1&gt;&lt;/periodical&gt;&lt;alt-periodical&gt;&lt;full-title&gt;Behav Neurol&lt;/full-title&gt;&lt;abbr-1&gt;Behavioural neurology&lt;/abbr-1&gt;&lt;/alt-periodical&gt;&lt;pages&gt;e0227858&lt;/pages&gt;&lt;volume&gt;15&lt;/volume&gt;&lt;number&gt;1&lt;/number&gt;&lt;edition&gt;2022/09/23&lt;/edition&gt;&lt;keywords&gt;&lt;keyword&gt;Adult&lt;/keyword&gt;&lt;keyword&gt;Anticonvulsants/therapeutic use&lt;/keyword&gt;&lt;keyword&gt;Cross-Sectional Studies&lt;/keyword&gt;&lt;keyword&gt;*Epilepsy/psychology&lt;/keyword&gt;&lt;keyword&gt;Ethiopia&lt;/keyword&gt;&lt;keyword&gt;Humans&lt;/keyword&gt;&lt;keyword&gt;Phenobarbital&lt;/keyword&gt;&lt;keyword&gt;*Quality of Life/psychology&lt;/keyword&gt;&lt;keyword&gt;Seizures/drug therapy&lt;/keyword&gt;&lt;keyword&gt;Surveys and Questionnaires&lt;/keyword&gt;&lt;/keywords&gt;&lt;dates&gt;&lt;year&gt;2020&lt;/year&gt;&lt;/dates&gt;&lt;isbn&gt;1932-6203&lt;/isbn&gt;&lt;accession-num&gt;31961886&lt;/accession-num&gt;&lt;urls&gt;&lt;/urls&gt;&lt;custom2&gt;Pmc9484932&lt;/custom2&gt;&lt;electronic-resource-num&gt;10.1155/2022/1142215&amp;#xD;10.1371/journal.pone.0227858&lt;/electronic-resource-num&gt;&lt;remote-database-provider&gt;NLM&lt;/remote-database-provider&gt;&lt;language&gt;eng&lt;/language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16" w:type="pct"/>
          </w:tcPr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42±10.96</w:t>
            </w:r>
          </w:p>
        </w:tc>
        <w:tc>
          <w:tcPr>
            <w:tcW w:w="587" w:type="pct"/>
          </w:tcPr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3.22</w:t>
            </w:r>
          </w:p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3</w:t>
            </w:r>
          </w:p>
        </w:tc>
        <w:tc>
          <w:tcPr>
            <w:tcW w:w="1492" w:type="pct"/>
          </w:tcPr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eing rural has a three times decrease in HRQOL mean score as compare to urban</w:t>
            </w:r>
          </w:p>
        </w:tc>
      </w:tr>
      <w:tr w:rsidR="00973467" w:rsidRPr="00466B3F" w:rsidTr="0046130E">
        <w:trPr>
          <w:trHeight w:hRule="exact" w:val="1162"/>
        </w:trPr>
        <w:tc>
          <w:tcPr>
            <w:tcW w:w="390" w:type="pct"/>
            <w:vMerge/>
          </w:tcPr>
          <w:p w:rsidR="00C63799" w:rsidRPr="00707C6B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C63799" w:rsidRPr="00466B3F" w:rsidRDefault="00C63799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C63799" w:rsidRPr="00466B3F" w:rsidRDefault="00C63799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Stotaw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 xml:space="preserve">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otaw&lt;/Author&gt;&lt;Year&gt;2022&lt;/Year&gt;&lt;RecNum&gt;1642&lt;/RecNum&gt;&lt;DisplayText&gt;[22]&lt;/DisplayText&gt;&lt;record&gt;&lt;rec-number&gt;1642&lt;/rec-number&gt;&lt;foreign-keys&gt;&lt;key app="EN" db-id="tfsf25fzpdp2t7eza0rv0x2gfxxfza0xt0r0" timestamp="1701417470"&gt;1642&lt;/key&gt;&lt;/foreign-keys&gt;&lt;ref-type name="Journal Article"&gt;17&lt;/ref-type&gt;&lt;contributors&gt;&lt;authors&gt;&lt;author&gt;Stotaw, A. S.&lt;/author&gt;&lt;author&gt;Kumar, P.&lt;/author&gt;&lt;author&gt;Beyene, D. A.&lt;/author&gt;&lt;/authors&gt;&lt;/contributors&gt;&lt;auth-address&gt;Department of Adult Health Nursing, School of Midwifery and Nursing, College of Medicine and Health Sciences, Wollo University, Dessie, Ethiopia.&lt;/auth-address&gt;&lt;titles&gt;&lt;title&gt;Health-related quality of life and its predictors among people living with epilepsy at Dessie Referral Hospital, Amhara, Ethiopia: A cross-sectional study&lt;/title&gt;&lt;/titles&gt;&lt;pages&gt;20503121221129146&lt;/pages&gt;&lt;volume&gt;10&lt;/volume&gt;&lt;dates&gt;&lt;year&gt;2022&lt;/year&gt;&lt;/dates&gt;&lt;isbn&gt;2050-3121 (Print)&amp;#xD;2050-3121&lt;/isbn&gt;&lt;accession-num&gt;36246536&lt;/accession-num&gt;&lt;urls&gt;&lt;/urls&gt;&lt;electronic-resource-num&gt;10.1177/20503121221129146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2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C63799" w:rsidRPr="00466B3F" w:rsidRDefault="00C63799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16" w:type="pct"/>
          </w:tcPr>
          <w:p w:rsidR="00C63799" w:rsidRPr="00466B3F" w:rsidRDefault="00C63799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1.98±10.08</w:t>
            </w:r>
          </w:p>
        </w:tc>
        <w:tc>
          <w:tcPr>
            <w:tcW w:w="587" w:type="pct"/>
          </w:tcPr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7.07</w:t>
            </w:r>
          </w:p>
          <w:p w:rsidR="00C63799" w:rsidRPr="00466B3F" w:rsidRDefault="00C63799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 0.001</w:t>
            </w:r>
          </w:p>
          <w:p w:rsidR="00C63799" w:rsidRPr="00466B3F" w:rsidRDefault="00C63799" w:rsidP="00CC41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C63799" w:rsidRPr="00466B3F" w:rsidRDefault="00C63799" w:rsidP="00B574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eing rural has seven times more likely to have poor HRQOL with decrease mean score as compare to urban</w:t>
            </w:r>
          </w:p>
        </w:tc>
      </w:tr>
      <w:tr w:rsidR="00973467" w:rsidRPr="00466B3F" w:rsidTr="00950A51">
        <w:trPr>
          <w:trHeight w:hRule="exact" w:val="802"/>
        </w:trPr>
        <w:tc>
          <w:tcPr>
            <w:tcW w:w="390" w:type="pct"/>
            <w:vMerge w:val="restart"/>
            <w:textDirection w:val="btLr"/>
          </w:tcPr>
          <w:p w:rsidR="00F93014" w:rsidRPr="00707C6B" w:rsidRDefault="00F93014" w:rsidP="00C6379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07C6B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355" w:type="pct"/>
            <w:vMerge w:val="restart"/>
            <w:textDirection w:val="btLr"/>
          </w:tcPr>
          <w:p w:rsidR="00F93014" w:rsidRPr="00466B3F" w:rsidRDefault="00F93014" w:rsidP="003A7F24">
            <w:pPr>
              <w:ind w:left="113" w:right="113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F93014" w:rsidRPr="00466B3F" w:rsidRDefault="00F93014" w:rsidP="003A7F24">
            <w:pPr>
              <w:ind w:left="113" w:right="113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F93014" w:rsidRPr="003A7F24" w:rsidRDefault="003A7F24" w:rsidP="003A7F24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          </w:t>
            </w:r>
            <w:r w:rsidRPr="003A7F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798" w:type="pct"/>
          </w:tcPr>
          <w:p w:rsidR="00F93014" w:rsidRPr="00466B3F" w:rsidRDefault="00F9301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efera, G. M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fera&lt;/Author&gt;&lt;Year&gt;2020&lt;/Year&gt;&lt;RecNum&gt;1475&lt;/RecNum&gt;&lt;DisplayText&gt;[19]&lt;/DisplayText&gt;&lt;record&gt;&lt;rec-number&gt;1475&lt;/rec-number&gt;&lt;foreign-keys&gt;&lt;key app="EN" db-id="tfsf25fzpdp2t7eza0rv0x2gfxxfza0xt0r0" timestamp="1699860840"&gt;1475&lt;/key&gt;&lt;/foreign-keys&gt;&lt;ref-type name="Journal Article"&gt;17&lt;/ref-type&gt;&lt;contributors&gt;&lt;authors&gt;&lt;author&gt;Tefera, G. M.&lt;/author&gt;&lt;/authors&gt;&lt;/contributors&gt;&lt;auth-address&gt;Department of Physiology, College of Health Sciences, Addis Ababa University, Addis Ababa, Ethiopia.&lt;/auth-address&gt;&lt;titles&gt;&lt;title&gt;Health-related quality of life and its determinants among ambulatory patients with epilepsy at Ambo General Hospital, Ethiopia: Using WHOQOL-BREF&lt;/title&gt;&lt;secondary-title&gt;Behav Neurol&lt;/secondary-title&gt;&lt;alt-title&gt;Behavioural neurology&lt;/alt-title&gt;&lt;/titles&gt;&lt;periodical&gt;&lt;full-title&gt;Behav Neurol&lt;/full-title&gt;&lt;abbr-1&gt;Behavioural neurology&lt;/abbr-1&gt;&lt;/periodical&gt;&lt;alt-periodical&gt;&lt;full-title&gt;Behav Neurol&lt;/full-title&gt;&lt;abbr-1&gt;Behavioural neurology&lt;/abbr-1&gt;&lt;/alt-periodical&gt;&lt;pages&gt;e0227858&lt;/pages&gt;&lt;volume&gt;15&lt;/volume&gt;&lt;number&gt;1&lt;/number&gt;&lt;edition&gt;2022/09/23&lt;/edition&gt;&lt;keywords&gt;&lt;keyword&gt;Adult&lt;/keyword&gt;&lt;keyword&gt;Anticonvulsants/therapeutic use&lt;/keyword&gt;&lt;keyword&gt;Cross-Sectional Studies&lt;/keyword&gt;&lt;keyword&gt;*Epilepsy/psychology&lt;/keyword&gt;&lt;keyword&gt;Ethiopia&lt;/keyword&gt;&lt;keyword&gt;Humans&lt;/keyword&gt;&lt;keyword&gt;Phenobarbital&lt;/keyword&gt;&lt;keyword&gt;*Quality of Life/psychology&lt;/keyword&gt;&lt;keyword&gt;Seizures/drug therapy&lt;/keyword&gt;&lt;keyword&gt;Surveys and Questionnaires&lt;/keyword&gt;&lt;/keywords&gt;&lt;dates&gt;&lt;year&gt;2020&lt;/year&gt;&lt;/dates&gt;&lt;isbn&gt;1932-6203&lt;/isbn&gt;&lt;accession-num&gt;31961886&lt;/accession-num&gt;&lt;urls&gt;&lt;/urls&gt;&lt;custom2&gt;Pmc9484932&lt;/custom2&gt;&lt;electronic-resource-num&gt;10.1155/2022/1142215&amp;#xD;10.1371/journal.pone.0227858&lt;/electronic-resource-num&gt;&lt;remote-database-provider&gt;NLM&lt;/remote-database-provider&gt;&lt;language&gt;eng&lt;/language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F93014" w:rsidRPr="00466B3F" w:rsidRDefault="00F9301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F93014" w:rsidRPr="00466B3F" w:rsidRDefault="00F9301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16" w:type="pct"/>
          </w:tcPr>
          <w:p w:rsidR="00F93014" w:rsidRPr="00466B3F" w:rsidRDefault="00F9301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F93014" w:rsidRPr="00466B3F" w:rsidRDefault="00F9301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42±10.96</w:t>
            </w:r>
          </w:p>
        </w:tc>
        <w:tc>
          <w:tcPr>
            <w:tcW w:w="587" w:type="pct"/>
          </w:tcPr>
          <w:p w:rsidR="00F93014" w:rsidRPr="00466B3F" w:rsidRDefault="00F9301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8.72</w:t>
            </w:r>
          </w:p>
          <w:p w:rsidR="00F93014" w:rsidRPr="00466B3F" w:rsidRDefault="00F9301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F93014" w:rsidRPr="00466B3F" w:rsidRDefault="00B574B4" w:rsidP="00B574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Having no formal education showed nearly a  9 time decreased in HRQOL mean score</w:t>
            </w:r>
          </w:p>
        </w:tc>
      </w:tr>
      <w:tr w:rsidR="00973467" w:rsidRPr="00466B3F" w:rsidTr="0046130E">
        <w:trPr>
          <w:trHeight w:hRule="exact" w:val="1432"/>
        </w:trPr>
        <w:tc>
          <w:tcPr>
            <w:tcW w:w="390" w:type="pct"/>
            <w:vMerge/>
          </w:tcPr>
          <w:p w:rsidR="00B574B4" w:rsidRPr="00707C6B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Minwuyelet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 xml:space="preserve"> F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inwuyelet&lt;/Author&gt;&lt;Year&gt;2022&lt;/Year&gt;&lt;RecNum&gt;1467&lt;/RecNum&gt;&lt;DisplayText&gt;[21]&lt;/DisplayText&gt;&lt;record&gt;&lt;rec-number&gt;1467&lt;/rec-number&gt;&lt;foreign-keys&gt;&lt;key app="EN" db-id="tfsf25fzpdp2t7eza0rv0x2gfxxfza0xt0r0" timestamp="1699860840"&gt;1467&lt;/key&gt;&lt;/foreign-keys&gt;&lt;ref-type name="Journal Article"&gt;17&lt;/ref-type&gt;&lt;contributors&gt;&lt;authors&gt;&lt;author&gt;Minwuyelet, F.&lt;/author&gt;&lt;author&gt;Mulugeta, H.&lt;/author&gt;&lt;author&gt;Tsegaye, D.&lt;/author&gt;&lt;author&gt;Lake, B.&lt;/author&gt;&lt;author&gt;Getie, A.&lt;/author&gt;&lt;/authors&gt;&lt;/contributors&gt;&lt;auth-address&gt;Department of Nursing, College of Health Science, Debre Markos University, Debre Markos, Ethiopia.&lt;/auth-address&gt;&lt;titles&gt;&lt;title&gt;Quality of life and associated factors among patients with epilepsy at specialized hospitals, Northwest Ethiopia; 2019&lt;/title&gt;&lt;/titles&gt;&lt;pages&gt;e0262814&lt;/pages&gt;&lt;volume&gt;17&lt;/volume&gt;&lt;number&gt;1&lt;/number&gt;&lt;dates&gt;&lt;year&gt;2022&lt;/year&gt;&lt;/dates&gt;&lt;isbn&gt;1932-6203&lt;/isbn&gt;&lt;accession-num&gt;35085331&lt;/accession-num&gt;&lt;urls&gt;&lt;/urls&gt;&lt;electronic-resource-num&gt;10.1371/journal.pone.0262814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1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B574B4" w:rsidRPr="00466B3F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B574B4" w:rsidRPr="00466B3F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16" w:type="pct"/>
          </w:tcPr>
          <w:p w:rsidR="00B574B4" w:rsidRPr="00466B3F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3.47±18.42</w:t>
            </w:r>
          </w:p>
        </w:tc>
        <w:tc>
          <w:tcPr>
            <w:tcW w:w="587" w:type="pct"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2.51(1.19, 5.28)*</w:t>
            </w:r>
          </w:p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B574B4" w:rsidRPr="00466B3F" w:rsidRDefault="00B574B4" w:rsidP="009463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</w:t>
            </w:r>
            <w:r w:rsidR="009463B2" w:rsidRPr="00466B3F">
              <w:rPr>
                <w:rFonts w:ascii="Times New Roman" w:hAnsi="Times New Roman" w:cs="Times New Roman"/>
              </w:rPr>
              <w:t xml:space="preserve"> with no formal education wer</w:t>
            </w:r>
            <w:bookmarkStart w:id="0" w:name="_GoBack"/>
            <w:bookmarkEnd w:id="0"/>
            <w:r w:rsidR="009463B2" w:rsidRPr="00466B3F">
              <w:rPr>
                <w:rFonts w:ascii="Times New Roman" w:hAnsi="Times New Roman" w:cs="Times New Roman"/>
              </w:rPr>
              <w:t>e</w:t>
            </w:r>
            <w:r w:rsidRPr="00466B3F">
              <w:rPr>
                <w:rFonts w:ascii="Times New Roman" w:hAnsi="Times New Roman" w:cs="Times New Roman"/>
              </w:rPr>
              <w:t xml:space="preserve"> 2.51 time</w:t>
            </w:r>
            <w:r w:rsidR="009463B2" w:rsidRPr="00466B3F">
              <w:rPr>
                <w:rFonts w:ascii="Times New Roman" w:hAnsi="Times New Roman" w:cs="Times New Roman"/>
              </w:rPr>
              <w:t>s</w:t>
            </w:r>
            <w:r w:rsidRPr="00466B3F">
              <w:rPr>
                <w:rFonts w:ascii="Times New Roman" w:hAnsi="Times New Roman" w:cs="Times New Roman"/>
              </w:rPr>
              <w:t xml:space="preserve"> more likely to have to have poor HRQOL with decreas</w:t>
            </w:r>
            <w:r w:rsidR="009463B2" w:rsidRPr="00466B3F">
              <w:rPr>
                <w:rFonts w:ascii="Times New Roman" w:hAnsi="Times New Roman" w:cs="Times New Roman"/>
              </w:rPr>
              <w:t>e mean score as compare to formal education.</w:t>
            </w:r>
          </w:p>
        </w:tc>
      </w:tr>
      <w:tr w:rsidR="00973467" w:rsidRPr="00466B3F" w:rsidTr="0046130E">
        <w:trPr>
          <w:trHeight w:hRule="exact" w:val="712"/>
        </w:trPr>
        <w:tc>
          <w:tcPr>
            <w:tcW w:w="390" w:type="pct"/>
            <w:vMerge/>
          </w:tcPr>
          <w:p w:rsidR="00B574B4" w:rsidRPr="00707C6B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B574B4" w:rsidRPr="00466B3F" w:rsidRDefault="00B574B4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8" w:type="pct"/>
          </w:tcPr>
          <w:p w:rsidR="00B574B4" w:rsidRPr="00466B3F" w:rsidRDefault="00B574B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ebre, A.K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>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ebre&lt;/Author&gt;&lt;Year&gt;2018&lt;/Year&gt;&lt;RecNum&gt;1649&lt;/RecNum&gt;&lt;DisplayText&gt;[24]&lt;/DisplayText&gt;&lt;record&gt;&lt;rec-number&gt;1649&lt;/rec-number&gt;&lt;foreign-keys&gt;&lt;key app="EN" db-id="tfsf25fzpdp2t7eza0rv0x2gfxxfza0xt0r0" timestamp="1701430962"&gt;1649&lt;/key&gt;&lt;/foreign-keys&gt;&lt;ref-type name="Journal Article"&gt;17&lt;/ref-type&gt;&lt;contributors&gt;&lt;authors&gt;&lt;author&gt;Gebre, A. K.&lt;/author&gt;&lt;author&gt;Haylay, A.&lt;/author&gt;&lt;/authors&gt;&lt;/contributors&gt;&lt;auth-address&gt;Department of Pharmacology and Toxicology, School of Pharmacy, Mekelle University, Ethiopia.&lt;/auth-address&gt;&lt;titles&gt;&lt;title&gt;Sociodemographic, Clinical Variables, and Quality of Life in Patients with Epilepsy in Mekelle City, Northern Ethiopia&lt;/title&gt;&lt;secondary-title&gt;Behav Neurol&lt;/secondary-title&gt;&lt;alt-title&gt;Behavioural neurology&lt;/alt-title&gt;&lt;/titles&gt;&lt;periodical&gt;&lt;full-title&gt;Behav Neurol&lt;/full-title&gt;&lt;abbr-1&gt;Behavioural neurology&lt;/abbr-1&gt;&lt;/periodical&gt;&lt;alt-periodical&gt;&lt;full-title&gt;Behav Neurol&lt;/full-title&gt;&lt;abbr-1&gt;Behavioural neurology&lt;/abbr-1&gt;&lt;/alt-periodical&gt;&lt;pages&gt;7593573&lt;/pages&gt;&lt;volume&gt;2018&lt;/volume&gt;&lt;edition&gt;2019/01/12&lt;/edition&gt;&lt;keywords&gt;&lt;keyword&gt;Adolescent&lt;/keyword&gt;&lt;keyword&gt;Adult&lt;/keyword&gt;&lt;keyword&gt;Anticonvulsants/*therapeutic use&lt;/keyword&gt;&lt;keyword&gt;Cross-Sectional Studies&lt;/keyword&gt;&lt;keyword&gt;*Educational Status&lt;/keyword&gt;&lt;keyword&gt;*Epilepsy/drug therapy/epidemiology/physiopathology&lt;/keyword&gt;&lt;keyword&gt;Ethiopia/epidemiology&lt;/keyword&gt;&lt;keyword&gt;Female&lt;/keyword&gt;&lt;keyword&gt;Hospitals, Public/statistics &amp;amp; numerical data&lt;/keyword&gt;&lt;keyword&gt;Humans&lt;/keyword&gt;&lt;keyword&gt;Male&lt;/keyword&gt;&lt;keyword&gt;Middle Aged&lt;/keyword&gt;&lt;keyword&gt;*Quality of Life&lt;/keyword&gt;&lt;keyword&gt;Young Adult&lt;/keyword&gt;&lt;/keywords&gt;&lt;dates&gt;&lt;year&gt;2018&lt;/year&gt;&lt;/dates&gt;&lt;isbn&gt;0953-4180 (Print)&amp;#xD;0953-4180&lt;/isbn&gt;&lt;accession-num&gt;30631380&lt;/accession-num&gt;&lt;urls&gt;&lt;/urls&gt;&lt;custom2&gt;Pmc6305035&lt;/custom2&gt;&lt;electronic-resource-num&gt;10.1155/2018/7593573&lt;/electronic-resource-num&gt;&lt;remote-database-provider&gt;NLM&lt;/remote-database-provider&gt;&lt;language&gt;eng&lt;/language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B574B4" w:rsidRPr="00466B3F" w:rsidRDefault="00B574B4" w:rsidP="00F930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B574B4" w:rsidRPr="00466B3F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16" w:type="pct"/>
          </w:tcPr>
          <w:p w:rsidR="00B574B4" w:rsidRPr="00466B3F" w:rsidRDefault="00B574B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  <w:p w:rsidR="00B574B4" w:rsidRPr="00466B3F" w:rsidRDefault="00B574B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77.98±20.78</w:t>
            </w:r>
          </w:p>
        </w:tc>
        <w:tc>
          <w:tcPr>
            <w:tcW w:w="587" w:type="pct"/>
          </w:tcPr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R=0.299</w:t>
            </w:r>
          </w:p>
          <w:p w:rsidR="00B574B4" w:rsidRPr="00466B3F" w:rsidRDefault="00B574B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B574B4" w:rsidRPr="00466B3F" w:rsidRDefault="002344F0" w:rsidP="002344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Education had significant correlation with HRQOL mean-score.</w:t>
            </w:r>
          </w:p>
        </w:tc>
      </w:tr>
      <w:tr w:rsidR="00973467" w:rsidRPr="00466B3F" w:rsidTr="0046130E">
        <w:trPr>
          <w:trHeight w:val="432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4.69(1.38, 15.87)</w:t>
            </w:r>
          </w:p>
        </w:tc>
        <w:tc>
          <w:tcPr>
            <w:tcW w:w="1492" w:type="pct"/>
          </w:tcPr>
          <w:p w:rsidR="002344F0" w:rsidRPr="00466B3F" w:rsidRDefault="002344F0" w:rsidP="005F1F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no formal education were nearly five times more likely to have to have poor HRQOL with decrease mean score as compare to formal education.</w:t>
            </w:r>
          </w:p>
        </w:tc>
      </w:tr>
      <w:tr w:rsidR="00973467" w:rsidRPr="00466B3F" w:rsidTr="0046130E">
        <w:trPr>
          <w:trHeight w:val="710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4.09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6.87, -1.31)</w:t>
            </w:r>
          </w:p>
        </w:tc>
        <w:tc>
          <w:tcPr>
            <w:tcW w:w="1492" w:type="pct"/>
          </w:tcPr>
          <w:p w:rsidR="002344F0" w:rsidRPr="00466B3F" w:rsidRDefault="002344F0" w:rsidP="002344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 People with no formal education had a four times decrease in HRQOL mean score as compare to formally educated ones. </w:t>
            </w:r>
          </w:p>
        </w:tc>
      </w:tr>
      <w:tr w:rsidR="00973467" w:rsidRPr="00466B3F" w:rsidTr="0046130E">
        <w:trPr>
          <w:trHeight w:hRule="exact" w:val="1045"/>
        </w:trPr>
        <w:tc>
          <w:tcPr>
            <w:tcW w:w="390" w:type="pct"/>
            <w:vMerge w:val="restart"/>
            <w:textDirection w:val="btLr"/>
          </w:tcPr>
          <w:p w:rsidR="002344F0" w:rsidRPr="00707C6B" w:rsidRDefault="00C63799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707C6B">
              <w:rPr>
                <w:rFonts w:ascii="Times New Roman" w:hAnsi="Times New Roman" w:cs="Times New Roman"/>
              </w:rPr>
              <w:t xml:space="preserve">                 </w:t>
            </w:r>
            <w:r w:rsidR="00CC417B" w:rsidRPr="00707C6B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Pr="00707C6B">
              <w:rPr>
                <w:rFonts w:ascii="Times New Roman" w:hAnsi="Times New Roman" w:cs="Times New Roman"/>
              </w:rPr>
              <w:t xml:space="preserve">  </w:t>
            </w:r>
            <w:r w:rsidR="002344F0" w:rsidRPr="00707C6B">
              <w:rPr>
                <w:rFonts w:ascii="Times New Roman" w:hAnsi="Times New Roman" w:cs="Times New Roman"/>
              </w:rPr>
              <w:t>Frequency of seizure</w:t>
            </w:r>
          </w:p>
        </w:tc>
        <w:tc>
          <w:tcPr>
            <w:tcW w:w="355" w:type="pct"/>
            <w:vMerge w:val="restar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Yes/No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Mesafint et al.</w:t>
            </w:r>
            <w:r w:rsidRPr="00466B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</w:rPr>
            </w:r>
            <w:r w:rsidRPr="00466B3F">
              <w:rPr>
                <w:rFonts w:ascii="Times New Roman" w:hAnsi="Times New Roman" w:cs="Times New Roman"/>
              </w:rPr>
              <w:fldChar w:fldCharType="end"/>
            </w:r>
            <w:r w:rsidRPr="00466B3F">
              <w:rPr>
                <w:rFonts w:ascii="Times New Roman" w:hAnsi="Times New Roman" w:cs="Times New Roman"/>
              </w:rPr>
            </w:r>
            <w:r w:rsidRPr="00466B3F">
              <w:rPr>
                <w:rFonts w:ascii="Times New Roman" w:hAnsi="Times New Roman" w:cs="Times New Roman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</w:rPr>
              <w:t>[4]</w:t>
            </w:r>
            <w:r w:rsidRPr="00466B3F">
              <w:rPr>
                <w:rFonts w:ascii="Times New Roman" w:hAnsi="Times New Roman" w:cs="Times New Roman"/>
              </w:rPr>
              <w:fldChar w:fldCharType="end"/>
            </w:r>
          </w:p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3.16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4.22, -2.04)</w:t>
            </w:r>
          </w:p>
        </w:tc>
        <w:tc>
          <w:tcPr>
            <w:tcW w:w="1492" w:type="pct"/>
          </w:tcPr>
          <w:p w:rsidR="002344F0" w:rsidRPr="00466B3F" w:rsidRDefault="002344F0" w:rsidP="002344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frequent seizure had a three times decrease in HRQOL mean score as compare to no frequent seizure.</w:t>
            </w:r>
          </w:p>
        </w:tc>
      </w:tr>
      <w:tr w:rsidR="00973467" w:rsidRPr="00466B3F" w:rsidTr="0046130E">
        <w:trPr>
          <w:trHeight w:val="1043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2.25(1.19, 4.26)</w:t>
            </w:r>
          </w:p>
        </w:tc>
        <w:tc>
          <w:tcPr>
            <w:tcW w:w="1492" w:type="pct"/>
          </w:tcPr>
          <w:p w:rsidR="002344F0" w:rsidRPr="00466B3F" w:rsidRDefault="002344F0" w:rsidP="002344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frequent seizure  were 2.25 three times more likely to have poor HRQOL mean score as compare to no frequent seizure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Alemu, A., et al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</w:rPr>
              <w:t>[32]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  <w:t>.</w:t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17±10.01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5.2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2E38F8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frequent seizure  were 2.25 three times more likely to have poor HRQOL mean score as compare to no frequent seizure.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  <w:vMerge/>
            <w:tcBorders>
              <w:top w:val="single" w:sz="4" w:space="0" w:color="auto"/>
            </w:tcBorders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Abadiga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> et 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0.47±23.0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8.41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2E38F8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frequent seizure had a three times decrease in HRQOL mean score as compare to no frequent seizure.</w:t>
            </w:r>
          </w:p>
        </w:tc>
      </w:tr>
      <w:tr w:rsidR="00973467" w:rsidRPr="00466B3F" w:rsidTr="0046130E">
        <w:trPr>
          <w:trHeight w:hRule="exact" w:val="712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</w:tcBorders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 xml:space="preserve">Muche, E.A., et al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che&lt;/Author&gt;&lt;Year&gt;2020&lt;/Year&gt;&lt;RecNum&gt;1655&lt;/RecNum&gt;&lt;DisplayText&gt;[28]&lt;/DisplayText&gt;&lt;record&gt;&lt;rec-number&gt;1655&lt;/rec-number&gt;&lt;foreign-keys&gt;&lt;key app="EN" db-id="tfsf25fzpdp2t7eza0rv0x2gfxxfza0xt0r0" timestamp="1701432365"&gt;1655&lt;/key&gt;&lt;/foreign-keys&gt;&lt;ref-type name="Journal Article"&gt;17&lt;/ref-type&gt;&lt;contributors&gt;&lt;authors&gt;&lt;author&gt;Muche, E. A.&lt;/author&gt;&lt;author&gt;Ayalew, M. B.&lt;/author&gt;&lt;/authors&gt;&lt;/contributors&gt;&lt;auth-address&gt;Department of Clinical Pharmacy, School of Pharmacy, College of Medicine and Health Sciences, University of Gondar, Gondar, Ethiopia.&lt;/auth-address&gt;&lt;titles&gt;&lt;title&gt;Assessment of Quality of Life of Epileptic Patients in Ethiopia&lt;/title&gt;&lt;/titles&gt;&lt;pages&gt;8714768&lt;/pages&gt;&lt;volume&gt;2020&lt;/volume&gt;&lt;dates&gt;&lt;year&gt;2020&lt;/year&gt;&lt;/dates&gt;&lt;isbn&gt;2356-6981 (Print)&amp;#xD;2314-5749&lt;/isbn&gt;&lt;accession-num&gt;31976314&lt;/accession-num&gt;&lt;urls&gt;&lt;/urls&gt;&lt;electronic-resource-num&gt;10.1155/2020/8714768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10</w:t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9.85±6.91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182DEB" w:rsidP="00182D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Frequency of </w:t>
            </w:r>
            <w:r w:rsidR="0046130E" w:rsidRPr="00466B3F">
              <w:rPr>
                <w:rFonts w:ascii="Times New Roman" w:hAnsi="Times New Roman" w:cs="Times New Roman"/>
              </w:rPr>
              <w:t>seizure had</w:t>
            </w:r>
            <w:r w:rsidRPr="00466B3F">
              <w:rPr>
                <w:rFonts w:ascii="Times New Roman" w:hAnsi="Times New Roman" w:cs="Times New Roman"/>
              </w:rPr>
              <w:t xml:space="preserve"> significant correlation with HRQOL mean-score</w:t>
            </w:r>
            <w:r w:rsidR="0046130E">
              <w:rPr>
                <w:rFonts w:ascii="Times New Roman" w:hAnsi="Times New Roman" w:cs="Times New Roman"/>
              </w:rPr>
              <w:t>.</w:t>
            </w:r>
          </w:p>
        </w:tc>
      </w:tr>
      <w:tr w:rsidR="00973467" w:rsidRPr="00466B3F" w:rsidTr="0046130E">
        <w:trPr>
          <w:trHeight w:hRule="exact" w:val="1072"/>
        </w:trPr>
        <w:tc>
          <w:tcPr>
            <w:tcW w:w="390" w:type="pct"/>
            <w:vMerge/>
          </w:tcPr>
          <w:p w:rsidR="002344F0" w:rsidRPr="00707C6B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</w:tcBorders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4.18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6.97, -1.39)</w:t>
            </w:r>
          </w:p>
        </w:tc>
        <w:tc>
          <w:tcPr>
            <w:tcW w:w="1492" w:type="pct"/>
          </w:tcPr>
          <w:p w:rsidR="002344F0" w:rsidRPr="00466B3F" w:rsidRDefault="00182DEB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frequent seizure had a four times decrease in HRQOL mean score as compare to no frequent seizure</w:t>
            </w:r>
          </w:p>
        </w:tc>
      </w:tr>
      <w:tr w:rsidR="00973467" w:rsidRPr="00466B3F" w:rsidTr="0046130E">
        <w:trPr>
          <w:trHeight w:hRule="exact" w:val="1540"/>
        </w:trPr>
        <w:tc>
          <w:tcPr>
            <w:tcW w:w="390" w:type="pct"/>
            <w:vMerge w:val="restart"/>
          </w:tcPr>
          <w:p w:rsidR="002344F0" w:rsidRPr="00707C6B" w:rsidRDefault="00B3714D" w:rsidP="00B3714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7C6B">
              <w:rPr>
                <w:rFonts w:ascii="Times New Roman" w:hAnsi="Times New Roman" w:cs="Times New Roman"/>
              </w:rPr>
              <w:t xml:space="preserve">Seizure control </w:t>
            </w:r>
          </w:p>
          <w:p w:rsidR="002344F0" w:rsidRPr="00707C6B" w:rsidRDefault="00C63799" w:rsidP="00B3714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7C6B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355" w:type="pct"/>
            <w:vMerge w:val="restar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B3714D" w:rsidRDefault="00B3714D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Yes/No</w:t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efera, G. M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fera&lt;/Author&gt;&lt;Year&gt;2020&lt;/Year&gt;&lt;RecNum&gt;1475&lt;/RecNum&gt;&lt;DisplayText&gt;[19]&lt;/DisplayText&gt;&lt;record&gt;&lt;rec-number&gt;1475&lt;/rec-number&gt;&lt;foreign-keys&gt;&lt;key app="EN" db-id="tfsf25fzpdp2t7eza0rv0x2gfxxfza0xt0r0" timestamp="1699860840"&gt;1475&lt;/key&gt;&lt;/foreign-keys&gt;&lt;ref-type name="Journal Article"&gt;17&lt;/ref-type&gt;&lt;contributors&gt;&lt;authors&gt;&lt;author&gt;Tefera, G. M.&lt;/author&gt;&lt;/authors&gt;&lt;/contributors&gt;&lt;auth-address&gt;Department of Physiology, College of Health Sciences, Addis Ababa University, Addis Ababa, Ethiopia.&lt;/auth-address&gt;&lt;titles&gt;&lt;title&gt;Health-related quality of life and its determinants among ambulatory patients with epilepsy at Ambo General Hospital, Ethiopia: Using WHOQOL-BREF&lt;/title&gt;&lt;secondary-title&gt;Behav Neurol&lt;/secondary-title&gt;&lt;alt-title&gt;Behavioural neurology&lt;/alt-title&gt;&lt;/titles&gt;&lt;periodical&gt;&lt;full-title&gt;Behav Neurol&lt;/full-title&gt;&lt;abbr-1&gt;Behavioural neurology&lt;/abbr-1&gt;&lt;/periodical&gt;&lt;alt-periodical&gt;&lt;full-title&gt;Behav Neurol&lt;/full-title&gt;&lt;abbr-1&gt;Behavioural neurology&lt;/abbr-1&gt;&lt;/alt-periodical&gt;&lt;pages&gt;e0227858&lt;/pages&gt;&lt;volume&gt;15&lt;/volume&gt;&lt;number&gt;1&lt;/number&gt;&lt;edition&gt;2022/09/23&lt;/edition&gt;&lt;keywords&gt;&lt;keyword&gt;Adult&lt;/keyword&gt;&lt;keyword&gt;Anticonvulsants/therapeutic use&lt;/keyword&gt;&lt;keyword&gt;Cross-Sectional Studies&lt;/keyword&gt;&lt;keyword&gt;*Epilepsy/psychology&lt;/keyword&gt;&lt;keyword&gt;Ethiopia&lt;/keyword&gt;&lt;keyword&gt;Humans&lt;/keyword&gt;&lt;keyword&gt;Phenobarbital&lt;/keyword&gt;&lt;keyword&gt;*Quality of Life/psychology&lt;/keyword&gt;&lt;keyword&gt;Seizures/drug therapy&lt;/keyword&gt;&lt;keyword&gt;Surveys and Questionnaires&lt;/keyword&gt;&lt;/keywords&gt;&lt;dates&gt;&lt;year&gt;2020&lt;/year&gt;&lt;/dates&gt;&lt;isbn&gt;1932-6203&lt;/isbn&gt;&lt;accession-num&gt;31961886&lt;/accession-num&gt;&lt;urls&gt;&lt;/urls&gt;&lt;custom2&gt;Pmc9484932&lt;/custom2&gt;&lt;electronic-resource-num&gt;10.1155/2022/1142215&amp;#xD;10.1371/journal.pone.0227858&lt;/electronic-resource-num&gt;&lt;remote-database-provider&gt;NLM&lt;/remote-database-provider&gt;&lt;language&gt;eng&lt;/language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42±10.96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4.24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8C3050" w:rsidP="008C3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uncontrolled  seizure had a four times decrease in HRQOL mean score as compare to no frequent seizure</w:t>
            </w:r>
          </w:p>
        </w:tc>
      </w:tr>
      <w:tr w:rsidR="00973467" w:rsidRPr="00466B3F" w:rsidTr="0046130E">
        <w:trPr>
          <w:trHeight w:hRule="exact" w:val="1000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Alemu, A., et al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</w:rPr>
              <w:t>[32]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  <w:t>.</w:t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17±10.01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OR=2.2 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1492" w:type="pct"/>
          </w:tcPr>
          <w:p w:rsidR="002344F0" w:rsidRPr="00466B3F" w:rsidRDefault="008C3050" w:rsidP="008C3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uncontrolled seizure were 2.2 times more likely to have a low HRQOL mean score as compare to controlled seizure.  </w:t>
            </w:r>
          </w:p>
        </w:tc>
      </w:tr>
      <w:tr w:rsidR="00973467" w:rsidRPr="00466B3F" w:rsidTr="0046130E">
        <w:trPr>
          <w:trHeight w:hRule="exact" w:val="1045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 xml:space="preserve">Kassie AM, et al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assie&lt;/Author&gt;&lt;Year&gt;2021&lt;/Year&gt;&lt;RecNum&gt;1653&lt;/RecNum&gt;&lt;DisplayText&gt;[27]&lt;/DisplayText&gt;&lt;record&gt;&lt;rec-number&gt;1653&lt;/rec-number&gt;&lt;foreign-keys&gt;&lt;key app="EN" db-id="tfsf25fzpdp2t7eza0rv0x2gfxxfza0xt0r0" timestamp="1701432211"&gt;1653&lt;/key&gt;&lt;/foreign-keys&gt;&lt;ref-type name="Journal Article"&gt;17&lt;/ref-type&gt;&lt;contributors&gt;&lt;authors&gt;&lt;author&gt;Kassie, A. M.&lt;/author&gt;&lt;author&gt;Abate, B. B.&lt;/author&gt;&lt;author&gt;Kassaw, M. W.&lt;/author&gt;&lt;author&gt;Getie, A.&lt;/author&gt;&lt;author&gt;Wondmieneh, A.&lt;/author&gt;&lt;/authors&gt;&lt;/contributors&gt;&lt;auth-address&gt;School of Nursing, College of Health Sciences, Woldia University, Woldia, Amhara, Ethiopia.&lt;/auth-address&gt;&lt;titles&gt;&lt;title&gt;Quality of life and its associated factors among epileptic patients attending public hospitals in North Wollo Zone, Northeast Ethiopia: A cross-sectional study&lt;/title&gt;&lt;/titles&gt;&lt;pages&gt;e0247336&lt;/pages&gt;&lt;volume&gt;16&lt;/volume&gt;&lt;number&gt;2&lt;/number&gt;&lt;dates&gt;&lt;year&gt;2021&lt;/year&gt;&lt;/dates&gt;&lt;isbn&gt;1932-6203&lt;/isbn&gt;&lt;accession-num&gt;33621251&lt;/accession-num&gt;&lt;urls&gt;&lt;/urls&gt;&lt;electronic-resource-num&gt;10.1371/journal.pone.0247336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7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8.48±21.22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1.08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8C305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uncontrolled seizure had 11 times decrease in HRQOL mean score as compare to controlled seizure.  </w:t>
            </w:r>
          </w:p>
        </w:tc>
      </w:tr>
      <w:tr w:rsidR="00973467" w:rsidRPr="00466B3F" w:rsidTr="0046130E">
        <w:trPr>
          <w:trHeight w:hRule="exact" w:val="1063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6.50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3.66, 9.33)</w:t>
            </w:r>
          </w:p>
        </w:tc>
        <w:tc>
          <w:tcPr>
            <w:tcW w:w="1492" w:type="pct"/>
          </w:tcPr>
          <w:p w:rsidR="002344F0" w:rsidRPr="00466B3F" w:rsidRDefault="008C305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uncontrolled seizure were 6.50 times more likely to have a low HRQOL mean score as compare to controlled seizure.  </w:t>
            </w:r>
          </w:p>
        </w:tc>
      </w:tr>
      <w:tr w:rsidR="00973467" w:rsidRPr="00466B3F" w:rsidTr="0046130E">
        <w:trPr>
          <w:trHeight w:hRule="exact" w:val="1072"/>
        </w:trPr>
        <w:tc>
          <w:tcPr>
            <w:tcW w:w="390" w:type="pct"/>
            <w:vMerge w:val="restart"/>
            <w:textDirection w:val="btLr"/>
          </w:tcPr>
          <w:p w:rsidR="002344F0" w:rsidRPr="00C63799" w:rsidRDefault="00C63799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   </w:t>
            </w:r>
            <w:r w:rsidR="002344F0" w:rsidRPr="00C63799">
              <w:rPr>
                <w:rFonts w:ascii="Times New Roman" w:hAnsi="Times New Roman" w:cs="Times New Roman"/>
                <w:b/>
              </w:rPr>
              <w:t>Perceived stigma</w:t>
            </w: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JPSS-3</w:t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2.13</w:t>
            </w:r>
          </w:p>
          <w:p w:rsidR="002344F0" w:rsidRPr="00466B3F" w:rsidRDefault="002344F0" w:rsidP="00F93014">
            <w:pPr>
              <w:jc w:val="center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2.96, -1.30)</w:t>
            </w:r>
          </w:p>
        </w:tc>
        <w:tc>
          <w:tcPr>
            <w:tcW w:w="1492" w:type="pct"/>
          </w:tcPr>
          <w:p w:rsidR="002344F0" w:rsidRPr="00466B3F" w:rsidRDefault="008C305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</w:t>
            </w:r>
            <w:r w:rsidR="00003952" w:rsidRPr="00466B3F">
              <w:rPr>
                <w:rFonts w:ascii="Times New Roman" w:hAnsi="Times New Roman" w:cs="Times New Roman"/>
              </w:rPr>
              <w:t xml:space="preserve">increase in </w:t>
            </w:r>
            <w:r w:rsidRPr="00466B3F">
              <w:rPr>
                <w:rFonts w:ascii="Times New Roman" w:hAnsi="Times New Roman" w:cs="Times New Roman"/>
              </w:rPr>
              <w:t>JPSS-</w:t>
            </w:r>
            <w:r w:rsidR="00003952" w:rsidRPr="00466B3F">
              <w:rPr>
                <w:rFonts w:ascii="Times New Roman" w:hAnsi="Times New Roman" w:cs="Times New Roman"/>
              </w:rPr>
              <w:t xml:space="preserve">3 score was associated with 2.13 unite decrease in WHOQOL-BREF health related QOL score. 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ED0BD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KSSF-3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Addis, B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81±14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.11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0.001</w:t>
            </w:r>
          </w:p>
        </w:tc>
        <w:tc>
          <w:tcPr>
            <w:tcW w:w="1492" w:type="pct"/>
          </w:tcPr>
          <w:p w:rsidR="002344F0" w:rsidRPr="00466B3F" w:rsidRDefault="00003952" w:rsidP="0000395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KSSF-3 score was associated with 1.11 unite decrease in WHOQOL-BREF health related QOL score. </w:t>
            </w:r>
          </w:p>
        </w:tc>
      </w:tr>
      <w:tr w:rsidR="00973467" w:rsidRPr="00466B3F" w:rsidTr="0046130E">
        <w:trPr>
          <w:trHeight w:hRule="exact" w:val="1045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rESS-3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4.73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1492" w:type="pct"/>
          </w:tcPr>
          <w:p w:rsidR="002344F0" w:rsidRPr="00466B3F" w:rsidRDefault="00003952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rESS-3 score was associated with 4.73 unite decrease in WHOQOL-BREF health related QOL score.</w:t>
            </w:r>
          </w:p>
        </w:tc>
      </w:tr>
      <w:tr w:rsidR="00973467" w:rsidRPr="00466B3F" w:rsidTr="005A243B">
        <w:trPr>
          <w:trHeight w:hRule="exact" w:val="1117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KSSF-3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2.14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1.24, 3.67)</w:t>
            </w:r>
          </w:p>
        </w:tc>
        <w:tc>
          <w:tcPr>
            <w:tcW w:w="1492" w:type="pct"/>
          </w:tcPr>
          <w:p w:rsidR="002344F0" w:rsidRPr="00466B3F" w:rsidRDefault="00003952" w:rsidP="000039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KSSF-3 score was associated </w:t>
            </w:r>
            <w:r w:rsidR="00BE30A5" w:rsidRPr="00466B3F">
              <w:rPr>
                <w:rFonts w:ascii="Times New Roman" w:hAnsi="Times New Roman" w:cs="Times New Roman"/>
              </w:rPr>
              <w:t>with unite</w:t>
            </w:r>
            <w:r w:rsidRPr="00466B3F">
              <w:rPr>
                <w:rFonts w:ascii="Times New Roman" w:hAnsi="Times New Roman" w:cs="Times New Roman"/>
              </w:rPr>
              <w:t xml:space="preserve"> 2.14 times increase in WHOQOL-BREF health related QOL score.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Abadiga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> et 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0.47±23.0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9.73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2344F0" w:rsidRPr="00466B3F" w:rsidRDefault="00003952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KSSF-3 score</w:t>
            </w:r>
            <w:r w:rsidR="00BE30A5" w:rsidRPr="00466B3F">
              <w:rPr>
                <w:rFonts w:ascii="Times New Roman" w:hAnsi="Times New Roman" w:cs="Times New Roman"/>
              </w:rPr>
              <w:t xml:space="preserve"> was associated with 9.73</w:t>
            </w:r>
            <w:r w:rsidRPr="00466B3F">
              <w:rPr>
                <w:rFonts w:ascii="Times New Roman" w:hAnsi="Times New Roman" w:cs="Times New Roman"/>
              </w:rPr>
              <w:t xml:space="preserve"> unite decrease in WHOQOL-BREF health related QOL score.</w:t>
            </w:r>
          </w:p>
        </w:tc>
      </w:tr>
      <w:tr w:rsidR="00973467" w:rsidRPr="00466B3F" w:rsidTr="0046130E">
        <w:trPr>
          <w:trHeight w:hRule="exact" w:val="1072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rESS-3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3.62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6.30, -0.94)</w:t>
            </w:r>
          </w:p>
        </w:tc>
        <w:tc>
          <w:tcPr>
            <w:tcW w:w="1492" w:type="pct"/>
          </w:tcPr>
          <w:p w:rsidR="002344F0" w:rsidRPr="00466B3F" w:rsidRDefault="00BE30A5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rESS-3 score was associated with 3.62 unite decrease in QOLIE-31 health related QOL score.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  <w:vMerge w:val="restart"/>
          </w:tcPr>
          <w:p w:rsidR="002344F0" w:rsidRPr="00C63799" w:rsidRDefault="00C63799" w:rsidP="00ED0B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</w:t>
            </w:r>
            <w:r w:rsidR="00ED0B64">
              <w:rPr>
                <w:rFonts w:ascii="Times New Roman" w:hAnsi="Times New Roman" w:cs="Times New Roman"/>
                <w:b/>
              </w:rPr>
              <w:t xml:space="preserve">AED               adherence      </w:t>
            </w:r>
          </w:p>
        </w:tc>
        <w:tc>
          <w:tcPr>
            <w:tcW w:w="355" w:type="pct"/>
          </w:tcPr>
          <w:p w:rsidR="002344F0" w:rsidRPr="00466B3F" w:rsidRDefault="002344F0" w:rsidP="001217A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MARS-5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1.24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1.10, 1.30)</w:t>
            </w:r>
          </w:p>
        </w:tc>
        <w:tc>
          <w:tcPr>
            <w:tcW w:w="1492" w:type="pct"/>
          </w:tcPr>
          <w:p w:rsidR="002344F0" w:rsidRPr="00466B3F" w:rsidRDefault="00A34605" w:rsidP="00A346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MARS-5 score was associated with 1.24 unite increase in WHOQOL-BREF health related QOL score.</w:t>
            </w:r>
          </w:p>
        </w:tc>
      </w:tr>
      <w:tr w:rsidR="00973467" w:rsidRPr="00466B3F" w:rsidTr="0046130E">
        <w:trPr>
          <w:trHeight w:hRule="exact" w:val="1072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MARS-10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0.06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1492" w:type="pct"/>
          </w:tcPr>
          <w:p w:rsidR="002344F0" w:rsidRPr="00466B3F" w:rsidRDefault="00A34605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MARS-10 score was associated with 0.06 unite decrease in WHOQOL-BREF health related QOL score.</w:t>
            </w:r>
          </w:p>
        </w:tc>
      </w:tr>
      <w:tr w:rsidR="00973467" w:rsidRPr="00466B3F" w:rsidTr="0046130E">
        <w:trPr>
          <w:trHeight w:hRule="exact" w:val="1477"/>
        </w:trPr>
        <w:tc>
          <w:tcPr>
            <w:tcW w:w="390" w:type="pct"/>
            <w:vMerge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MARS-5</w:t>
            </w:r>
          </w:p>
        </w:tc>
        <w:tc>
          <w:tcPr>
            <w:tcW w:w="798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2344F0" w:rsidRPr="00466B3F" w:rsidRDefault="002344F0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2344F0" w:rsidRPr="00466B3F" w:rsidRDefault="002344F0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1.12</w:t>
            </w:r>
          </w:p>
          <w:p w:rsidR="002344F0" w:rsidRPr="00466B3F" w:rsidRDefault="002344F0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0.63, 2.01)</w:t>
            </w:r>
          </w:p>
        </w:tc>
        <w:tc>
          <w:tcPr>
            <w:tcW w:w="1492" w:type="pct"/>
          </w:tcPr>
          <w:p w:rsidR="002344F0" w:rsidRPr="00466B3F" w:rsidRDefault="00A34605" w:rsidP="00A346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AED adherence were 1.12 times more likely to have an increased HRQOL mean score as compare to non-adhered. </w:t>
            </w:r>
          </w:p>
        </w:tc>
      </w:tr>
      <w:tr w:rsidR="00973467" w:rsidRPr="00466B3F" w:rsidTr="0046130E">
        <w:trPr>
          <w:trHeight w:hRule="exact" w:val="1045"/>
        </w:trPr>
        <w:tc>
          <w:tcPr>
            <w:tcW w:w="390" w:type="pct"/>
            <w:vMerge w:val="restart"/>
            <w:textDirection w:val="btLr"/>
          </w:tcPr>
          <w:p w:rsidR="000E3BFF" w:rsidRPr="00C63799" w:rsidRDefault="00ED0B64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Drug </w:t>
            </w:r>
            <w:r w:rsidR="000E3BFF" w:rsidRPr="00C63799">
              <w:rPr>
                <w:rFonts w:ascii="Times New Roman" w:hAnsi="Times New Roman" w:cs="Times New Roman"/>
                <w:b/>
              </w:rPr>
              <w:t>side effect</w:t>
            </w:r>
          </w:p>
        </w:tc>
        <w:tc>
          <w:tcPr>
            <w:tcW w:w="355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LAEP</w:t>
            </w:r>
          </w:p>
        </w:tc>
        <w:tc>
          <w:tcPr>
            <w:tcW w:w="798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0.32</w:t>
            </w:r>
          </w:p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0.38, -0.26)</w:t>
            </w:r>
          </w:p>
        </w:tc>
        <w:tc>
          <w:tcPr>
            <w:tcW w:w="1492" w:type="pct"/>
          </w:tcPr>
          <w:p w:rsidR="000E3BFF" w:rsidRPr="00466B3F" w:rsidRDefault="000E3BFF" w:rsidP="000E3BF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LAEP score scale was associated with 0.32 unite decrease in WHOQOL-BREF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LAEP</w:t>
            </w:r>
          </w:p>
        </w:tc>
        <w:tc>
          <w:tcPr>
            <w:tcW w:w="798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Addis, B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16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31</w:t>
            </w:r>
          </w:p>
        </w:tc>
        <w:tc>
          <w:tcPr>
            <w:tcW w:w="498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81±14</w:t>
            </w:r>
          </w:p>
        </w:tc>
        <w:tc>
          <w:tcPr>
            <w:tcW w:w="587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7.43</w:t>
            </w:r>
          </w:p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1492" w:type="pct"/>
          </w:tcPr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LAEP score scale was associated with 7.43 unite decrease in QOLIE-31 health related QOL score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  <w:vMerge/>
          </w:tcPr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98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Abadiga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> et 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16" w:type="pct"/>
          </w:tcPr>
          <w:p w:rsidR="000E3BFF" w:rsidRPr="00466B3F" w:rsidRDefault="000E3BFF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0.47±23.07</w:t>
            </w:r>
          </w:p>
        </w:tc>
        <w:tc>
          <w:tcPr>
            <w:tcW w:w="587" w:type="pct"/>
          </w:tcPr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0.86</w:t>
            </w:r>
          </w:p>
          <w:p w:rsidR="000E3BFF" w:rsidRPr="00466B3F" w:rsidRDefault="000E3BFF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0E3BFF" w:rsidRPr="00466B3F" w:rsidRDefault="000E3BF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Drug adverse effect was associated 10.86 </w:t>
            </w:r>
            <w:r w:rsidR="001C4120" w:rsidRPr="00466B3F">
              <w:rPr>
                <w:rFonts w:ascii="Times New Roman" w:hAnsi="Times New Roman" w:cs="Times New Roman"/>
              </w:rPr>
              <w:t>decrease in  WHOQOL-BREF health related QOL score</w:t>
            </w:r>
          </w:p>
        </w:tc>
      </w:tr>
      <w:tr w:rsidR="00973467" w:rsidRPr="00466B3F" w:rsidTr="0046130E">
        <w:trPr>
          <w:trHeight w:hRule="exact" w:val="1072"/>
        </w:trPr>
        <w:tc>
          <w:tcPr>
            <w:tcW w:w="390" w:type="pct"/>
            <w:vMerge w:val="restart"/>
            <w:textDirection w:val="btLr"/>
          </w:tcPr>
          <w:p w:rsidR="00025954" w:rsidRPr="00C63799" w:rsidRDefault="00C63799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C63799">
              <w:rPr>
                <w:rFonts w:ascii="Times New Roman" w:hAnsi="Times New Roman" w:cs="Times New Roman"/>
                <w:b/>
              </w:rPr>
              <w:lastRenderedPageBreak/>
              <w:t xml:space="preserve">                        </w:t>
            </w:r>
            <w:r w:rsidR="00025954" w:rsidRPr="00C63799">
              <w:rPr>
                <w:rFonts w:ascii="Times New Roman" w:hAnsi="Times New Roman" w:cs="Times New Roman"/>
                <w:b/>
              </w:rPr>
              <w:t xml:space="preserve">Anxiety </w:t>
            </w:r>
          </w:p>
        </w:tc>
        <w:tc>
          <w:tcPr>
            <w:tcW w:w="355" w:type="pct"/>
          </w:tcPr>
          <w:p w:rsidR="00025954" w:rsidRPr="00466B3F" w:rsidRDefault="0002595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798" w:type="pct"/>
          </w:tcPr>
          <w:p w:rsidR="00025954" w:rsidRPr="00466B3F" w:rsidRDefault="0002595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025954" w:rsidRPr="00466B3F" w:rsidRDefault="0002595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.91</w:t>
            </w:r>
          </w:p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2.95, -0.86)</w:t>
            </w:r>
          </w:p>
        </w:tc>
        <w:tc>
          <w:tcPr>
            <w:tcW w:w="1492" w:type="pct"/>
          </w:tcPr>
          <w:p w:rsidR="00025954" w:rsidRPr="00466B3F" w:rsidRDefault="00025954" w:rsidP="005F1F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A scoring scale was associated with 1.91 unite decrease in WHOQOL-BREF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025954" w:rsidRPr="00466B3F" w:rsidRDefault="0002595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025954" w:rsidRPr="00466B3F" w:rsidRDefault="0002595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798" w:type="pct"/>
          </w:tcPr>
          <w:p w:rsidR="00025954" w:rsidRPr="00466B3F" w:rsidRDefault="0002595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Addis, B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16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31</w:t>
            </w:r>
          </w:p>
        </w:tc>
        <w:tc>
          <w:tcPr>
            <w:tcW w:w="498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81±14</w:t>
            </w:r>
          </w:p>
        </w:tc>
        <w:tc>
          <w:tcPr>
            <w:tcW w:w="587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2.24</w:t>
            </w:r>
          </w:p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 0.001</w:t>
            </w:r>
          </w:p>
        </w:tc>
        <w:tc>
          <w:tcPr>
            <w:tcW w:w="1492" w:type="pct"/>
          </w:tcPr>
          <w:p w:rsidR="00025954" w:rsidRPr="00466B3F" w:rsidRDefault="00025954" w:rsidP="0002595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A scoring scale was associated with 2.24 unite decrease in QOLIE-31 health related QOL score</w:t>
            </w:r>
          </w:p>
        </w:tc>
      </w:tr>
      <w:tr w:rsidR="00973467" w:rsidRPr="00466B3F" w:rsidTr="0046130E">
        <w:trPr>
          <w:trHeight w:hRule="exact" w:val="1108"/>
        </w:trPr>
        <w:tc>
          <w:tcPr>
            <w:tcW w:w="390" w:type="pct"/>
            <w:vMerge/>
          </w:tcPr>
          <w:p w:rsidR="00025954" w:rsidRPr="00466B3F" w:rsidRDefault="00025954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798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Minwuyelet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 xml:space="preserve"> F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inwuyelet&lt;/Author&gt;&lt;Year&gt;2022&lt;/Year&gt;&lt;RecNum&gt;1467&lt;/RecNum&gt;&lt;DisplayText&gt;[21]&lt;/DisplayText&gt;&lt;record&gt;&lt;rec-number&gt;1467&lt;/rec-number&gt;&lt;foreign-keys&gt;&lt;key app="EN" db-id="tfsf25fzpdp2t7eza0rv0x2gfxxfza0xt0r0" timestamp="1699860840"&gt;1467&lt;/key&gt;&lt;/foreign-keys&gt;&lt;ref-type name="Journal Article"&gt;17&lt;/ref-type&gt;&lt;contributors&gt;&lt;authors&gt;&lt;author&gt;Minwuyelet, F.&lt;/author&gt;&lt;author&gt;Mulugeta, H.&lt;/author&gt;&lt;author&gt;Tsegaye, D.&lt;/author&gt;&lt;author&gt;Lake, B.&lt;/author&gt;&lt;author&gt;Getie, A.&lt;/author&gt;&lt;/authors&gt;&lt;/contributors&gt;&lt;auth-address&gt;Department of Nursing, College of Health Science, Debre Markos University, Debre Markos, Ethiopia.&lt;/auth-address&gt;&lt;titles&gt;&lt;title&gt;Quality of life and associated factors among patients with epilepsy at specialized hospitals, Northwest Ethiopia; 2019&lt;/title&gt;&lt;/titles&gt;&lt;pages&gt;e0262814&lt;/pages&gt;&lt;volume&gt;17&lt;/volume&gt;&lt;number&gt;1&lt;/number&gt;&lt;dates&gt;&lt;year&gt;2022&lt;/year&gt;&lt;/dates&gt;&lt;isbn&gt;1932-6203&lt;/isbn&gt;&lt;accession-num&gt;35085331&lt;/accession-num&gt;&lt;urls&gt;&lt;/urls&gt;&lt;electronic-resource-num&gt;10.1371/journal.pone.0262814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1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025954" w:rsidRPr="00466B3F" w:rsidRDefault="00025954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16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3.47±18.42</w:t>
            </w:r>
          </w:p>
        </w:tc>
        <w:tc>
          <w:tcPr>
            <w:tcW w:w="587" w:type="pct"/>
          </w:tcPr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3.63(2.55, 8.42)</w:t>
            </w:r>
          </w:p>
          <w:p w:rsidR="00025954" w:rsidRPr="00466B3F" w:rsidRDefault="00025954" w:rsidP="00F9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025954" w:rsidRPr="00466B3F" w:rsidRDefault="004B77DA" w:rsidP="004B77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anxiety were 3.63 times more likely to have decrease HRQOL mean score as compare anxiety free. 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798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8.85</w:t>
            </w:r>
          </w:p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1492" w:type="pct"/>
          </w:tcPr>
          <w:p w:rsidR="004B77DA" w:rsidRPr="00466B3F" w:rsidRDefault="004B77DA" w:rsidP="005F1F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A scoring scale was associated with 2.24 unite decrease in WHOQOL-BREF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798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4.49(2.39, 8.44)</w:t>
            </w:r>
          </w:p>
        </w:tc>
        <w:tc>
          <w:tcPr>
            <w:tcW w:w="1492" w:type="pct"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anxiety were 4.49 times more likely to have decrease HRQOL mean score as compare anxiety free. Hence, more likely to have poor health-related quality of life. </w:t>
            </w:r>
          </w:p>
        </w:tc>
      </w:tr>
      <w:tr w:rsidR="00973467" w:rsidRPr="00466B3F" w:rsidTr="00E365F5">
        <w:trPr>
          <w:trHeight w:val="1007"/>
        </w:trPr>
        <w:tc>
          <w:tcPr>
            <w:tcW w:w="390" w:type="pct"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A0766E" w:rsidRPr="00466B3F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798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6.79</w:t>
            </w:r>
          </w:p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9.26, -4.32)</w:t>
            </w:r>
          </w:p>
        </w:tc>
        <w:tc>
          <w:tcPr>
            <w:tcW w:w="1492" w:type="pct"/>
          </w:tcPr>
          <w:p w:rsidR="004B77DA" w:rsidRPr="00466B3F" w:rsidRDefault="005F1FA2" w:rsidP="00A0766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</w:t>
            </w:r>
            <w:r w:rsidR="00A0766E" w:rsidRPr="00466B3F">
              <w:rPr>
                <w:rFonts w:ascii="Times New Roman" w:hAnsi="Times New Roman" w:cs="Times New Roman"/>
              </w:rPr>
              <w:t>HADS-A</w:t>
            </w:r>
            <w:r w:rsidRPr="00466B3F">
              <w:rPr>
                <w:rFonts w:ascii="Times New Roman" w:hAnsi="Times New Roman" w:cs="Times New Roman"/>
              </w:rPr>
              <w:t xml:space="preserve"> scoring scale was associated </w:t>
            </w:r>
            <w:r w:rsidR="00B807F5" w:rsidRPr="00466B3F">
              <w:rPr>
                <w:rFonts w:ascii="Times New Roman" w:hAnsi="Times New Roman" w:cs="Times New Roman"/>
              </w:rPr>
              <w:t>with 6.79</w:t>
            </w:r>
            <w:r w:rsidRPr="00466B3F">
              <w:rPr>
                <w:rFonts w:ascii="Times New Roman" w:hAnsi="Times New Roman" w:cs="Times New Roman"/>
              </w:rPr>
              <w:t xml:space="preserve"> unite decrease in </w:t>
            </w:r>
            <w:r w:rsidR="00A0766E" w:rsidRPr="00466B3F">
              <w:rPr>
                <w:rFonts w:ascii="Times New Roman" w:hAnsi="Times New Roman" w:cs="Times New Roman"/>
              </w:rPr>
              <w:t>QOLIE-31</w:t>
            </w:r>
            <w:r w:rsidRPr="00466B3F">
              <w:rPr>
                <w:rFonts w:ascii="Times New Roman" w:hAnsi="Times New Roman" w:cs="Times New Roman"/>
              </w:rPr>
              <w:t>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 w:val="restart"/>
            <w:textDirection w:val="btLr"/>
          </w:tcPr>
          <w:p w:rsidR="004B77DA" w:rsidRPr="00C63799" w:rsidRDefault="00C63799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</w:t>
            </w:r>
            <w:r w:rsidR="004B77DA" w:rsidRPr="00C63799">
              <w:rPr>
                <w:rFonts w:ascii="Times New Roman" w:hAnsi="Times New Roman" w:cs="Times New Roman"/>
                <w:b/>
              </w:rPr>
              <w:t xml:space="preserve">Depression </w:t>
            </w:r>
          </w:p>
        </w:tc>
        <w:tc>
          <w:tcPr>
            <w:tcW w:w="355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A0766E" w:rsidRPr="00466B3F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798" w:type="pct"/>
          </w:tcPr>
          <w:p w:rsidR="004B77DA" w:rsidRPr="00466B3F" w:rsidRDefault="004B77DA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4B77DA" w:rsidRPr="00466B3F" w:rsidRDefault="004B77DA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3.9</w:t>
            </w:r>
          </w:p>
          <w:p w:rsidR="004B77DA" w:rsidRPr="00466B3F" w:rsidRDefault="004B77DA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4.6, -2.55)</w:t>
            </w:r>
          </w:p>
        </w:tc>
        <w:tc>
          <w:tcPr>
            <w:tcW w:w="1492" w:type="pct"/>
          </w:tcPr>
          <w:p w:rsidR="004B77DA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D scoring scale was associated with   3.9 unite decrease in QOLIE WHOQOL-BREF health related QOL score.</w:t>
            </w:r>
          </w:p>
        </w:tc>
      </w:tr>
      <w:tr w:rsidR="00973467" w:rsidRPr="00466B3F" w:rsidTr="0046130E">
        <w:trPr>
          <w:trHeight w:hRule="exact" w:val="1063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-D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Addis, B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31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81±14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2.03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 0.001</w:t>
            </w:r>
          </w:p>
        </w:tc>
        <w:tc>
          <w:tcPr>
            <w:tcW w:w="1492" w:type="pct"/>
          </w:tcPr>
          <w:p w:rsidR="00A0766E" w:rsidRPr="00466B3F" w:rsidRDefault="00A0766E" w:rsidP="00B368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HADS-D scoring scale was associated with   </w:t>
            </w:r>
            <w:r w:rsidR="00B368CF" w:rsidRPr="00466B3F">
              <w:rPr>
                <w:rFonts w:ascii="Times New Roman" w:hAnsi="Times New Roman" w:cs="Times New Roman"/>
              </w:rPr>
              <w:t>2.03 unite</w:t>
            </w:r>
            <w:r w:rsidRPr="00466B3F">
              <w:rPr>
                <w:rFonts w:ascii="Times New Roman" w:hAnsi="Times New Roman" w:cs="Times New Roman"/>
              </w:rPr>
              <w:t xml:space="preserve"> </w:t>
            </w:r>
            <w:r w:rsidR="00B368CF" w:rsidRPr="00466B3F">
              <w:rPr>
                <w:rFonts w:ascii="Times New Roman" w:hAnsi="Times New Roman" w:cs="Times New Roman"/>
              </w:rPr>
              <w:t xml:space="preserve">decrease in </w:t>
            </w:r>
            <w:r w:rsidRPr="00466B3F">
              <w:rPr>
                <w:rFonts w:ascii="Times New Roman" w:hAnsi="Times New Roman" w:cs="Times New Roman"/>
              </w:rPr>
              <w:t>QOLIE-31</w:t>
            </w:r>
            <w:r w:rsidR="00B368CF" w:rsidRPr="00466B3F">
              <w:rPr>
                <w:rFonts w:ascii="Times New Roman" w:hAnsi="Times New Roman" w:cs="Times New Roman"/>
              </w:rPr>
              <w:t xml:space="preserve"> </w:t>
            </w:r>
            <w:r w:rsidRPr="00466B3F">
              <w:rPr>
                <w:rFonts w:ascii="Times New Roman" w:hAnsi="Times New Roman" w:cs="Times New Roman"/>
              </w:rPr>
              <w:t>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B368CF" w:rsidRPr="00466B3F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Minwuyelet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 xml:space="preserve"> F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inwuyelet&lt;/Author&gt;&lt;Year&gt;2022&lt;/Year&gt;&lt;RecNum&gt;1467&lt;/RecNum&gt;&lt;DisplayText&gt;[21]&lt;/DisplayText&gt;&lt;record&gt;&lt;rec-number&gt;1467&lt;/rec-number&gt;&lt;foreign-keys&gt;&lt;key app="EN" db-id="tfsf25fzpdp2t7eza0rv0x2gfxxfza0xt0r0" timestamp="1699860840"&gt;1467&lt;/key&gt;&lt;/foreign-keys&gt;&lt;ref-type name="Journal Article"&gt;17&lt;/ref-type&gt;&lt;contributors&gt;&lt;authors&gt;&lt;author&gt;Minwuyelet, F.&lt;/author&gt;&lt;author&gt;Mulugeta, H.&lt;/author&gt;&lt;author&gt;Tsegaye, D.&lt;/author&gt;&lt;author&gt;Lake, B.&lt;/author&gt;&lt;author&gt;Getie, A.&lt;/author&gt;&lt;/authors&gt;&lt;/contributors&gt;&lt;auth-address&gt;Department of Nursing, College of Health Science, Debre Markos University, Debre Markos, Ethiopia.&lt;/auth-address&gt;&lt;titles&gt;&lt;title&gt;Quality of life and associated factors among patients with epilepsy at specialized hospitals, Northwest Ethiopia; 2019&lt;/title&gt;&lt;/titles&gt;&lt;pages&gt;e0262814&lt;/pages&gt;&lt;volume&gt;17&lt;/volume&gt;&lt;number&gt;1&lt;/number&gt;&lt;dates&gt;&lt;year&gt;2022&lt;/year&gt;&lt;/dates&gt;&lt;isbn&gt;1932-6203&lt;/isbn&gt;&lt;accession-num&gt;35085331&lt;/accession-num&gt;&lt;urls&gt;&lt;/urls&gt;&lt;electronic-resource-num&gt;10.1371/journal.pone.0262814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1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3.47±18.42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3.85(2.16, 6.82)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A0766E" w:rsidRPr="00466B3F" w:rsidRDefault="00B368CF" w:rsidP="00B368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depression were 3.85 times more likely to have decrease HRQOL mean score as compare depression free. Hence, more likely to have poor health-related quality of lif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B368CF" w:rsidRPr="00466B3F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1.82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1492" w:type="pct"/>
          </w:tcPr>
          <w:p w:rsidR="00A0766E" w:rsidRPr="00466B3F" w:rsidRDefault="00B368CF" w:rsidP="00B368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D scoring scale was associated with   11.82 unite decrease in WHOQOL-BREF health related QOL score.</w:t>
            </w:r>
          </w:p>
        </w:tc>
      </w:tr>
      <w:tr w:rsidR="00973467" w:rsidRPr="00466B3F" w:rsidTr="0046130E">
        <w:trPr>
          <w:trHeight w:hRule="exact" w:val="1468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707C6B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Tegegne, M.T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gegne&lt;/Author&gt;&lt;Year&gt;2014&lt;/Year&gt;&lt;RecNum&gt;1651&lt;/RecNum&gt;&lt;DisplayText&gt;[20]&lt;/DisplayText&gt;&lt;record&gt;&lt;rec-number&gt;1651&lt;/rec-number&gt;&lt;foreign-keys&gt;&lt;key app="EN" db-id="tfsf25fzpdp2t7eza0rv0x2gfxxfza0xt0r0" timestamp="1701431811"&gt;1651&lt;/key&gt;&lt;key app="ENWeb" db-id=""&gt;0&lt;/key&gt;&lt;/foreign-keys&gt;&lt;ref-type name="Journal Article"&gt;17&lt;/ref-type&gt;&lt;contributors&gt;&lt;authors&gt;&lt;author&gt;Tegegne, Minale Tareke&lt;/author&gt;&lt;/authors&gt;&lt;/contributors&gt;&lt;titles&gt;&lt;title&gt;Assessment of Quality of Life and Associated Factors among People with Epilepsy Attending at Amanuel Mental Specialized Hospital, Addis Ababa, Ethiopia&lt;/title&gt;&lt;secondary-title&gt;Science Journal of Public Health&lt;/secondary-title&gt;&lt;/titles&gt;&lt;periodical&gt;&lt;full-title&gt;Science Journal of Public Health&lt;/full-title&gt;&lt;/periodical&gt;&lt;pages&gt;378&lt;/pages&gt;&lt;volume&gt;2&lt;/volume&gt;&lt;number&gt;5&lt;/number&gt;&lt;dates&gt;&lt;year&gt;2014&lt;/year&gt;&lt;/dates&gt;&lt;isbn&gt;2328-7942&lt;/isbn&gt;&lt;urls&gt;&lt;/urls&gt;&lt;electronic-resource-num&gt;10.11648/j.sjph.20140205.12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36±13.37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9.62(4.86, 19.05)</w:t>
            </w:r>
          </w:p>
        </w:tc>
        <w:tc>
          <w:tcPr>
            <w:tcW w:w="1492" w:type="pct"/>
          </w:tcPr>
          <w:p w:rsidR="00A0766E" w:rsidRPr="00466B3F" w:rsidRDefault="00B368CF" w:rsidP="00B368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depression were 9.62 times more likely to have decrease HRQOL mean score as compare depression free. Hence, more likely to have poor health-related quality of lif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HADS</w:t>
            </w:r>
            <w:r w:rsidR="00B368CF" w:rsidRPr="00466B3F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7.36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10.16, -4.55)</w:t>
            </w:r>
          </w:p>
        </w:tc>
        <w:tc>
          <w:tcPr>
            <w:tcW w:w="1492" w:type="pct"/>
          </w:tcPr>
          <w:p w:rsidR="00A0766E" w:rsidRPr="00466B3F" w:rsidRDefault="00B368C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HADS-D scoring scale was associated with   7.36 unite decrease in WHOQOL QOLIE-31 health related QOL score.</w:t>
            </w:r>
          </w:p>
        </w:tc>
      </w:tr>
      <w:tr w:rsidR="00973467" w:rsidRPr="00466B3F" w:rsidTr="0046130E">
        <w:trPr>
          <w:trHeight w:val="602"/>
        </w:trPr>
        <w:tc>
          <w:tcPr>
            <w:tcW w:w="390" w:type="pct"/>
            <w:vMerge w:val="restar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Social support </w:t>
            </w: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Mesafint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ZXNhZmludDwvQXV0aG9yPjxZZWFyPjIwMjA8L1llYXI+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1±11.6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2.51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3.62, -1.40)</w:t>
            </w:r>
          </w:p>
        </w:tc>
        <w:tc>
          <w:tcPr>
            <w:tcW w:w="1492" w:type="pct"/>
          </w:tcPr>
          <w:p w:rsidR="00A0766E" w:rsidRPr="00466B3F" w:rsidRDefault="00B368CF" w:rsidP="004F21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OSSS scoring scale was associated with   2.51 unite decrease in WHOQOL</w:t>
            </w:r>
            <w:r w:rsidR="004F21AE" w:rsidRPr="00466B3F">
              <w:rPr>
                <w:rFonts w:ascii="Times New Roman" w:hAnsi="Times New Roman" w:cs="Times New Roman"/>
              </w:rPr>
              <w:t>-BREF</w:t>
            </w:r>
            <w:r w:rsidRPr="00466B3F">
              <w:rPr>
                <w:rFonts w:ascii="Times New Roman" w:hAnsi="Times New Roman" w:cs="Times New Roman"/>
              </w:rPr>
              <w:t xml:space="preserve">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Addis, B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RpczwvQXV0aG9yPjxZZWFyPjIwMjE8L1llYXI+PFJl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31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81±14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2.10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3</w:t>
            </w:r>
          </w:p>
        </w:tc>
        <w:tc>
          <w:tcPr>
            <w:tcW w:w="1492" w:type="pct"/>
          </w:tcPr>
          <w:p w:rsidR="00A0766E" w:rsidRPr="00466B3F" w:rsidRDefault="00B368CF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OSSS scoring scale was associated with   2.10 unite increase in </w:t>
            </w:r>
            <w:r w:rsidR="004F21AE" w:rsidRPr="00466B3F">
              <w:rPr>
                <w:rFonts w:ascii="Times New Roman" w:hAnsi="Times New Roman" w:cs="Times New Roman"/>
              </w:rPr>
              <w:t>QOLIE-31</w:t>
            </w:r>
            <w:r w:rsidRPr="00466B3F">
              <w:rPr>
                <w:rFonts w:ascii="Times New Roman" w:hAnsi="Times New Roman" w:cs="Times New Roman"/>
              </w:rPr>
              <w:t xml:space="preserve">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B732DD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proofErr w:type="spellStart"/>
            <w:r w:rsidRPr="00466B3F">
              <w:rPr>
                <w:rFonts w:ascii="Times New Roman" w:hAnsi="Times New Roman" w:cs="Times New Roman"/>
              </w:rPr>
              <w:t>Stotaw</w:t>
            </w:r>
            <w:proofErr w:type="spellEnd"/>
            <w:r w:rsidRPr="00466B3F">
              <w:rPr>
                <w:rFonts w:ascii="Times New Roman" w:hAnsi="Times New Roman" w:cs="Times New Roman"/>
              </w:rPr>
              <w:t xml:space="preserve"> et al.[22]</w:t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1.98±10.08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9.28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4</w:t>
            </w:r>
          </w:p>
        </w:tc>
        <w:tc>
          <w:tcPr>
            <w:tcW w:w="1492" w:type="pct"/>
          </w:tcPr>
          <w:p w:rsidR="00A0766E" w:rsidRPr="00466B3F" w:rsidRDefault="00B732DD" w:rsidP="00B732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social support were 9.28 times more likely to have increase HRQOL mean score as compare</w:t>
            </w:r>
            <w:r w:rsidR="00EB2DC5" w:rsidRPr="00466B3F">
              <w:rPr>
                <w:rFonts w:ascii="Times New Roman" w:hAnsi="Times New Roman" w:cs="Times New Roman"/>
              </w:rPr>
              <w:t xml:space="preserve"> no support</w:t>
            </w:r>
            <w:r w:rsidRPr="00466B3F">
              <w:rPr>
                <w:rFonts w:ascii="Times New Roman" w:hAnsi="Times New Roman" w:cs="Times New Roman"/>
              </w:rPr>
              <w:t>. Hence, more likely to have good health-related quality of life.</w:t>
            </w:r>
          </w:p>
        </w:tc>
      </w:tr>
      <w:tr w:rsidR="00973467" w:rsidRPr="00466B3F" w:rsidTr="0046130E">
        <w:trPr>
          <w:trHeight w:val="1043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0.20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B2DC5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OSSS scoring scale was associated with   10.20 unite decrease in WHOQOL-BREF health related QOL score.</w:t>
            </w:r>
          </w:p>
        </w:tc>
      </w:tr>
      <w:tr w:rsidR="00973467" w:rsidRPr="00466B3F" w:rsidTr="0046130E">
        <w:trPr>
          <w:trHeight w:val="147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sigebrhan, R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nZWJyaGFuPC9BdXRob3I+PFllYXI+MjAyMTwvWWVh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jM4MTM3PC9wYWdlcz48dm9sdW1lPjE2PC92b2x1bWU+PG51bWJlcj4x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nZWJyaGFuPC9BdXRob3I+PFllYXI+MjAyMTwvWWVh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jM4MTM3PC9wYWdlcz48dm9sdW1lPjE2PC92b2x1bWU+PG51bWJlcj4x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10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9.7±19.3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9.66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16.52, -2.81)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A0766E" w:rsidRPr="00466B3F" w:rsidRDefault="00EB2DC5" w:rsidP="00EB2D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 unit increase in OSSS scoring scale was associated with   9.66 unite decrease in QOLIE-10 health related QOL score.</w:t>
            </w:r>
          </w:p>
        </w:tc>
      </w:tr>
      <w:tr w:rsidR="00973467" w:rsidRPr="00466B3F" w:rsidTr="0046130E">
        <w:trPr>
          <w:trHeight w:hRule="exact" w:val="1450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Alemu, A., et al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bGVtdTwvQXV0aG9yPjxZZWFyPjIwMjM8L1llYXI+PFJl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5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</w:fldData>
              </w:fldChar>
            </w:r>
            <w:r w:rsidRPr="00466B3F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</w:r>
            <w:r w:rsidRPr="00466B3F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</w:rPr>
              <w:t>[32]</w:t>
            </w:r>
            <w:r w:rsidRPr="00466B3F">
              <w:rPr>
                <w:rFonts w:ascii="Times New Roman" w:hAnsi="Times New Roman" w:cs="Times New Roman"/>
                <w:noProof/>
              </w:rPr>
              <w:fldChar w:fldCharType="end"/>
            </w:r>
            <w:r w:rsidRPr="00466B3F">
              <w:rPr>
                <w:rFonts w:ascii="Times New Roman" w:hAnsi="Times New Roman" w:cs="Times New Roman"/>
                <w:noProof/>
              </w:rPr>
              <w:t>.</w:t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17±10.01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 3.7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B2DC5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social support were 3.7 times more likely to have increase HRQOL mean score as compare no support. Hence, more likely to have good health-related quality of life.</w:t>
            </w:r>
          </w:p>
        </w:tc>
      </w:tr>
      <w:tr w:rsidR="00973467" w:rsidRPr="00466B3F" w:rsidTr="0046130E">
        <w:trPr>
          <w:trHeight w:hRule="exact" w:val="1090"/>
        </w:trPr>
        <w:tc>
          <w:tcPr>
            <w:tcW w:w="390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</w:rPr>
              <w:t>OSSS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Wudu Yesuf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udu Yesuf&lt;/Author&gt;&lt;Year&gt;2019&lt;/Year&gt;&lt;RecNum&gt;1659&lt;/RecNum&gt;&lt;DisplayText&gt;[30]&lt;/DisplayText&gt;&lt;record&gt;&lt;rec-number&gt;1659&lt;/rec-number&gt;&lt;foreign-keys&gt;&lt;key app="EN" db-id="tfsf25fzpdp2t7eza0rv0x2gfxxfza0xt0r0" timestamp="1701432964"&gt;1659&lt;/key&gt;&lt;key app="ENWeb" db-id=""&gt;0&lt;/key&gt;&lt;/foreign-keys&gt;&lt;ref-type name="Journal Article"&gt;17&lt;/ref-type&gt;&lt;contributors&gt;&lt;authors&gt;&lt;author&gt;Wudu Yesuf, &lt;/author&gt;&lt;author&gt;Desta Hiko,&lt;/author&gt;&lt;author&gt;Eshetu Alemayehu&lt;/author&gt;&lt;/authors&gt;&lt;/contributors&gt;&lt;titles&gt;&lt;title&gt;Health related quality of life and associated factors among adult patients with epilepsy attending at Mizan Tepi University Teaching Hospital, South West Ethiopia.&lt;/title&gt;&lt;/titles&gt;&lt;pages&gt;1-34&lt;/pages&gt;&lt;dates&gt;&lt;year&gt;2019&lt;/year&gt;&lt;/dates&gt;&lt;urls&gt;&lt;/urls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30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5.6 ±20.9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0.34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0.27,0.40)</w:t>
            </w:r>
          </w:p>
        </w:tc>
        <w:tc>
          <w:tcPr>
            <w:tcW w:w="1492" w:type="pct"/>
          </w:tcPr>
          <w:p w:rsidR="00A0766E" w:rsidRPr="00466B3F" w:rsidRDefault="00EB2DC5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1 unit increase in OSSS scoring scale was associated with   </w:t>
            </w:r>
            <w:r w:rsidR="003443E7" w:rsidRPr="00466B3F">
              <w:rPr>
                <w:rFonts w:ascii="Times New Roman" w:hAnsi="Times New Roman" w:cs="Times New Roman"/>
              </w:rPr>
              <w:t>0.34 unite</w:t>
            </w:r>
            <w:r w:rsidRPr="00466B3F">
              <w:rPr>
                <w:rFonts w:ascii="Times New Roman" w:hAnsi="Times New Roman" w:cs="Times New Roman"/>
              </w:rPr>
              <w:t xml:space="preserve"> increase in QOLIE-31 health related QOL score.</w:t>
            </w:r>
          </w:p>
        </w:tc>
      </w:tr>
      <w:tr w:rsidR="00973467" w:rsidRPr="00466B3F" w:rsidTr="0046130E">
        <w:trPr>
          <w:trHeight w:val="1412"/>
        </w:trPr>
        <w:tc>
          <w:tcPr>
            <w:tcW w:w="390" w:type="pct"/>
            <w:vMerge w:val="restart"/>
            <w:textDirection w:val="btLr"/>
          </w:tcPr>
          <w:p w:rsidR="00A0766E" w:rsidRPr="00C63799" w:rsidRDefault="00C63799" w:rsidP="00C63799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</w:t>
            </w:r>
            <w:r w:rsidRPr="00C63799">
              <w:rPr>
                <w:rFonts w:ascii="Times New Roman" w:hAnsi="Times New Roman" w:cs="Times New Roman"/>
                <w:b/>
              </w:rPr>
              <w:t xml:space="preserve"> </w:t>
            </w:r>
            <w:r w:rsidR="00A0766E" w:rsidRPr="00C63799">
              <w:rPr>
                <w:rFonts w:ascii="Times New Roman" w:hAnsi="Times New Roman" w:cs="Times New Roman"/>
                <w:b/>
              </w:rPr>
              <w:t xml:space="preserve">Comorbidity </w:t>
            </w:r>
          </w:p>
        </w:tc>
        <w:tc>
          <w:tcPr>
            <w:tcW w:w="355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efera, G. M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fera&lt;/Author&gt;&lt;Year&gt;2020&lt;/Year&gt;&lt;RecNum&gt;1475&lt;/RecNum&gt;&lt;DisplayText&gt;[19]&lt;/DisplayText&gt;&lt;record&gt;&lt;rec-number&gt;1475&lt;/rec-number&gt;&lt;foreign-keys&gt;&lt;key app="EN" db-id="tfsf25fzpdp2t7eza0rv0x2gfxxfza0xt0r0" timestamp="1699860840"&gt;1475&lt;/key&gt;&lt;/foreign-keys&gt;&lt;ref-type name="Journal Article"&gt;17&lt;/ref-type&gt;&lt;contributors&gt;&lt;authors&gt;&lt;author&gt;Tefera, G. M.&lt;/author&gt;&lt;/authors&gt;&lt;/contributors&gt;&lt;auth-address&gt;Department of Physiology, College of Health Sciences, Addis Ababa University, Addis Ababa, Ethiopia.&lt;/auth-address&gt;&lt;titles&gt;&lt;title&gt;Health-related quality of life and its determinants among ambulatory patients with epilepsy at Ambo General Hospital, Ethiopia: Using WHOQOL-BREF&lt;/title&gt;&lt;secondary-title&gt;Behav Neurol&lt;/secondary-title&gt;&lt;alt-title&gt;Behavioural neurology&lt;/alt-title&gt;&lt;/titles&gt;&lt;periodical&gt;&lt;full-title&gt;Behav Neurol&lt;/full-title&gt;&lt;abbr-1&gt;Behavioural neurology&lt;/abbr-1&gt;&lt;/periodical&gt;&lt;alt-periodical&gt;&lt;full-title&gt;Behav Neurol&lt;/full-title&gt;&lt;abbr-1&gt;Behavioural neurology&lt;/abbr-1&gt;&lt;/alt-periodical&gt;&lt;pages&gt;e0227858&lt;/pages&gt;&lt;volume&gt;15&lt;/volume&gt;&lt;number&gt;1&lt;/number&gt;&lt;edition&gt;2022/09/23&lt;/edition&gt;&lt;keywords&gt;&lt;keyword&gt;Adult&lt;/keyword&gt;&lt;keyword&gt;Anticonvulsants/therapeutic use&lt;/keyword&gt;&lt;keyword&gt;Cross-Sectional Studies&lt;/keyword&gt;&lt;keyword&gt;*Epilepsy/psychology&lt;/keyword&gt;&lt;keyword&gt;Ethiopia&lt;/keyword&gt;&lt;keyword&gt;Humans&lt;/keyword&gt;&lt;keyword&gt;Phenobarbital&lt;/keyword&gt;&lt;keyword&gt;*Quality of Life/psychology&lt;/keyword&gt;&lt;keyword&gt;Seizures/drug therapy&lt;/keyword&gt;&lt;keyword&gt;Surveys and Questionnaires&lt;/keyword&gt;&lt;/keywords&gt;&lt;dates&gt;&lt;year&gt;2020&lt;/year&gt;&lt;/dates&gt;&lt;isbn&gt;1932-6203&lt;/isbn&gt;&lt;accession-num&gt;31961886&lt;/accession-num&gt;&lt;urls&gt;&lt;/urls&gt;&lt;custom2&gt;Pmc9484932&lt;/custom2&gt;&lt;electronic-resource-num&gt;10.1155/2022/1142215&amp;#xD;10.1371/journal.pone.0227858&lt;/electronic-resource-num&gt;&lt;remote-database-provider&gt;NLM&lt;/remote-database-provider&gt;&lt;language&gt;eng&lt;/language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6.42±10.96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5.62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3443E7" w:rsidP="00E9411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 xml:space="preserve">People with comorbidity </w:t>
            </w:r>
            <w:r w:rsidR="00E9411E" w:rsidRPr="00466B3F">
              <w:rPr>
                <w:rFonts w:ascii="Times New Roman" w:hAnsi="Times New Roman" w:cs="Times New Roman"/>
              </w:rPr>
              <w:t>had 5.62</w:t>
            </w:r>
            <w:r w:rsidRPr="00466B3F">
              <w:rPr>
                <w:rFonts w:ascii="Times New Roman" w:hAnsi="Times New Roman" w:cs="Times New Roman"/>
              </w:rPr>
              <w:t xml:space="preserve"> times decrease HRQOL mean score as compare no</w:t>
            </w:r>
            <w:r w:rsidR="00E9411E" w:rsidRPr="00466B3F">
              <w:rPr>
                <w:rFonts w:ascii="Times New Roman" w:hAnsi="Times New Roman" w:cs="Times New Roman"/>
              </w:rPr>
              <w:t xml:space="preserve"> comorbidity.</w:t>
            </w:r>
            <w:r w:rsidRPr="00466B3F">
              <w:rPr>
                <w:rFonts w:ascii="Times New Roman" w:hAnsi="Times New Roman" w:cs="Times New Roman"/>
              </w:rPr>
              <w:t xml:space="preserve"> Hence, more likely to have </w:t>
            </w:r>
            <w:r w:rsidR="00E9411E" w:rsidRPr="00466B3F">
              <w:rPr>
                <w:rFonts w:ascii="Times New Roman" w:hAnsi="Times New Roman" w:cs="Times New Roman"/>
              </w:rPr>
              <w:t>poor</w:t>
            </w:r>
            <w:r w:rsidRPr="00466B3F">
              <w:rPr>
                <w:rFonts w:ascii="Times New Roman" w:hAnsi="Times New Roman" w:cs="Times New Roman"/>
              </w:rPr>
              <w:t xml:space="preserve"> health-related quality of life.</w:t>
            </w:r>
          </w:p>
        </w:tc>
      </w:tr>
      <w:tr w:rsidR="00973467" w:rsidRPr="00466B3F" w:rsidTr="0046130E">
        <w:trPr>
          <w:trHeight w:hRule="exact" w:val="1450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proofErr w:type="spellStart"/>
            <w:r w:rsidRPr="00466B3F">
              <w:rPr>
                <w:rFonts w:ascii="Times New Roman" w:hAnsi="Times New Roman" w:cs="Times New Roman"/>
              </w:rPr>
              <w:t>Stotaw</w:t>
            </w:r>
            <w:proofErr w:type="spellEnd"/>
            <w:r w:rsidRPr="00466B3F">
              <w:rPr>
                <w:rFonts w:ascii="Times New Roman" w:hAnsi="Times New Roman" w:cs="Times New Roman"/>
              </w:rPr>
              <w:t xml:space="preserve"> et al.[22]</w:t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1.98±10.08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OR=3.57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9411E" w:rsidP="00E9411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no comorbidity were 3.57 times more likely to have increase HRQOL mean score as compare to having comorbidity. Hence, more likely to have good health-related quality of life.</w:t>
            </w:r>
          </w:p>
        </w:tc>
      </w:tr>
      <w:tr w:rsidR="00973467" w:rsidRPr="00466B3F" w:rsidTr="0046130E">
        <w:trPr>
          <w:trHeight w:hRule="exact" w:val="1432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noProof/>
              </w:rPr>
              <w:t>Guday, E., et al</w:t>
            </w:r>
            <w:r w:rsidRPr="00466B3F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day&lt;/Author&gt;&lt;Year&gt;2022&lt;/Year&gt;&lt;RecNum&gt;1646&lt;/RecNum&gt;&lt;DisplayText&gt;[26]&lt;/DisplayText&gt;&lt;record&gt;&lt;rec-number&gt;1646&lt;/rec-number&gt;&lt;foreign-keys&gt;&lt;key app="EN" db-id="tfsf25fzpdp2t7eza0rv0x2gfxxfza0xt0r0" timestamp="1701429847"&gt;1646&lt;/key&gt;&lt;key app="ENWeb" db-id=""&gt;0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-up in North Shoa administration, Amhara National State, Ethiopia&lt;/title&gt;&lt;/titles&gt;&lt;dates&gt;&lt;year&gt;2022&lt;/year&gt;&lt;/dates&gt;&lt;urls&gt;&lt;/urls&gt;&lt;electronic-resource-num&gt;10.1101/2022.12.28.22284016&lt;/electronic-resource-num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7.2±12.3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4.03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9411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comorbidity had 4.03 times decrease HRQOL mean score as compare no comorbidity. Hence, more likely to have poor health-related quality of life.</w:t>
            </w:r>
          </w:p>
        </w:tc>
      </w:tr>
      <w:tr w:rsidR="00973467" w:rsidRPr="00466B3F" w:rsidTr="0046130E">
        <w:trPr>
          <w:trHeight w:hRule="exact" w:val="1360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Tsigebrhan, R., et 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nZWJyaGFuPC9BdXRob3I+PFllYXI+MjAyMTwvWWVh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jM4MTM3PC9wYWdlcz48dm9sdW1lPjE2PC92b2x1bWU+PG51bWJlcj4x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nZWJyaGFuPC9BdXRob3I+PFllYXI+MjAyMTwvWWVh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jM4MTM3PC9wYWdlcz48dm9sdW1lPjE2PC92b2x1bWU+PG51bWJlcj4x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9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QOLIE-10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9.7±19.3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3.27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(-23.28, -3.26)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pct"/>
          </w:tcPr>
          <w:p w:rsidR="00A0766E" w:rsidRPr="00466B3F" w:rsidRDefault="00E9411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comorbidity had 13.27 times decrease HRQOL mean score as compare no comorbidity. Hence, more likely to have poor health-related quality of life.</w:t>
            </w:r>
          </w:p>
        </w:tc>
      </w:tr>
      <w:tr w:rsidR="00973467" w:rsidRPr="00466B3F" w:rsidTr="0046130E">
        <w:trPr>
          <w:trHeight w:hRule="exact" w:val="1432"/>
        </w:trPr>
        <w:tc>
          <w:tcPr>
            <w:tcW w:w="390" w:type="pct"/>
            <w:vMerge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6B3F">
              <w:rPr>
                <w:rFonts w:ascii="Times New Roman" w:hAnsi="Times New Roman" w:cs="Times New Roman"/>
                <w:color w:val="000000"/>
              </w:rPr>
              <w:t>Abadiga</w:t>
            </w:r>
            <w:proofErr w:type="spellEnd"/>
            <w:r w:rsidRPr="00466B3F">
              <w:rPr>
                <w:rFonts w:ascii="Times New Roman" w:hAnsi="Times New Roman" w:cs="Times New Roman"/>
                <w:color w:val="000000"/>
              </w:rPr>
              <w:t> et al.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YmFkaWdhPC9BdXRob3I+PFllYXI+MjAxOTwvWWVhcj48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</w:fldData>
              </w:fldChar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466B3F">
              <w:rPr>
                <w:rFonts w:ascii="Times New Roman" w:hAnsi="Times New Roman" w:cs="Times New Roman"/>
                <w:color w:val="000000"/>
              </w:rPr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60.47±23.07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12.99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9411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comorbidity had 12.99 times decrease HRQOL mean score as compare no comorbidity. Hence, more likely to have poor health-related quality of life.</w:t>
            </w:r>
          </w:p>
        </w:tc>
      </w:tr>
      <w:tr w:rsidR="00973467" w:rsidRPr="00466B3F" w:rsidTr="0046130E">
        <w:trPr>
          <w:trHeight w:hRule="exact" w:val="1360"/>
        </w:trPr>
        <w:tc>
          <w:tcPr>
            <w:tcW w:w="390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 xml:space="preserve">Kassie AM, et al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assie&lt;/Author&gt;&lt;Year&gt;2021&lt;/Year&gt;&lt;RecNum&gt;1653&lt;/RecNum&gt;&lt;DisplayText&gt;[27]&lt;/DisplayText&gt;&lt;record&gt;&lt;rec-number&gt;1653&lt;/rec-number&gt;&lt;foreign-keys&gt;&lt;key app="EN" db-id="tfsf25fzpdp2t7eza0rv0x2gfxxfza0xt0r0" timestamp="1701432211"&gt;1653&lt;/key&gt;&lt;/foreign-keys&gt;&lt;ref-type name="Journal Article"&gt;17&lt;/ref-type&gt;&lt;contributors&gt;&lt;authors&gt;&lt;author&gt;Kassie, A. M.&lt;/author&gt;&lt;author&gt;Abate, B. B.&lt;/author&gt;&lt;author&gt;Kassaw, M. W.&lt;/author&gt;&lt;author&gt;Getie, A.&lt;/author&gt;&lt;author&gt;Wondmieneh, A.&lt;/author&gt;&lt;/authors&gt;&lt;/contributors&gt;&lt;auth-address&gt;School of Nursing, College of Health Sciences, Woldia University, Woldia, Amhara, Ethiopia.&lt;/auth-address&gt;&lt;titles&gt;&lt;title&gt;Quality of life and its associated factors among epileptic patients attending public hospitals in North Wollo Zone, Northeast Ethiopia: A cross-sectional study&lt;/title&gt;&lt;/titles&gt;&lt;pages&gt;e0247336&lt;/pages&gt;&lt;volume&gt;16&lt;/volume&gt;&lt;number&gt;2&lt;/number&gt;&lt;dates&gt;&lt;year&gt;2021&lt;/year&gt;&lt;/dates&gt;&lt;isbn&gt;1932-6203&lt;/isbn&gt;&lt;accession-num&gt;33621251&lt;/accession-num&gt;&lt;urls&gt;&lt;/urls&gt;&lt;electronic-resource-num&gt;10.1371/journal.pone.0247336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7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31</w:t>
            </w: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58.48±21.22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B=-9.35</w:t>
            </w:r>
          </w:p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9411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eople with comorbidity had 9.35 times decrease HRQOL mean score as compare no comorbidity. Hence, more likely to have poor health-related quality of life.</w:t>
            </w:r>
          </w:p>
        </w:tc>
      </w:tr>
      <w:tr w:rsidR="00973467" w:rsidRPr="00466B3F" w:rsidTr="0046130E">
        <w:trPr>
          <w:trHeight w:hRule="exact" w:val="442"/>
        </w:trPr>
        <w:tc>
          <w:tcPr>
            <w:tcW w:w="390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:rsidR="00A0766E" w:rsidRPr="00466B3F" w:rsidRDefault="00A0766E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798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 xml:space="preserve">Muche, E.A., et al. 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466B3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che&lt;/Author&gt;&lt;Year&gt;2020&lt;/Year&gt;&lt;RecNum&gt;1655&lt;/RecNum&gt;&lt;DisplayText&gt;[28]&lt;/DisplayText&gt;&lt;record&gt;&lt;rec-number&gt;1655&lt;/rec-number&gt;&lt;foreign-keys&gt;&lt;key app="EN" db-id="tfsf25fzpdp2t7eza0rv0x2gfxxfza0xt0r0" timestamp="1701432365"&gt;1655&lt;/key&gt;&lt;/foreign-keys&gt;&lt;ref-type name="Journal Article"&gt;17&lt;/ref-type&gt;&lt;contributors&gt;&lt;authors&gt;&lt;author&gt;Muche, E. A.&lt;/author&gt;&lt;author&gt;Ayalew, M. B.&lt;/author&gt;&lt;/authors&gt;&lt;/contributors&gt;&lt;auth-address&gt;Department of Clinical Pharmacy, School of Pharmacy, College of Medicine and Health Sciences, University of Gondar, Gondar, Ethiopia.&lt;/auth-address&gt;&lt;titles&gt;&lt;title&gt;Assessment of Quality of Life of Epileptic Patients in Ethiopia&lt;/title&gt;&lt;/titles&gt;&lt;pages&gt;8714768&lt;/pages&gt;&lt;volume&gt;2020&lt;/volume&gt;&lt;dates&gt;&lt;year&gt;2020&lt;/year&gt;&lt;/dates&gt;&lt;isbn&gt;2356-6981 (Print)&amp;#xD;2314-5749&lt;/isbn&gt;&lt;accession-num&gt;31976314&lt;/accession-num&gt;&lt;urls&gt;&lt;/urls&gt;&lt;electronic-resource-num&gt;10.1155/2020/8714768&lt;/electronic-resource-num&gt;&lt;remote-database-provider&gt;NLM&lt;/remote-database-provider&gt;&lt;/record&gt;&lt;/Cite&gt;&lt;/EndNote&gt;</w:instrTex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66B3F">
              <w:rPr>
                <w:rFonts w:ascii="Times New Roman" w:hAnsi="Times New Roman" w:cs="Times New Roman"/>
                <w:noProof/>
                <w:color w:val="000000"/>
              </w:rPr>
              <w:t>[28]</w:t>
            </w:r>
            <w:r w:rsidRPr="00466B3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64" w:type="pct"/>
          </w:tcPr>
          <w:p w:rsidR="00A0766E" w:rsidRPr="00466B3F" w:rsidRDefault="00A0766E" w:rsidP="00F930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16" w:type="pct"/>
          </w:tcPr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6B3F">
              <w:rPr>
                <w:rFonts w:ascii="Times New Roman" w:hAnsi="Times New Roman" w:cs="Times New Roman"/>
                <w:color w:val="000000"/>
              </w:rPr>
              <w:t>QOLIE-10</w:t>
            </w:r>
          </w:p>
          <w:p w:rsidR="00A0766E" w:rsidRPr="00466B3F" w:rsidRDefault="00A0766E" w:rsidP="00F930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19.85±6.91</w:t>
            </w:r>
          </w:p>
        </w:tc>
        <w:tc>
          <w:tcPr>
            <w:tcW w:w="587" w:type="pct"/>
          </w:tcPr>
          <w:p w:rsidR="00A0766E" w:rsidRPr="00466B3F" w:rsidRDefault="00A0766E" w:rsidP="00F93014">
            <w:pPr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492" w:type="pct"/>
          </w:tcPr>
          <w:p w:rsidR="00A0766E" w:rsidRPr="00466B3F" w:rsidRDefault="00E9411E" w:rsidP="00E941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B3F">
              <w:rPr>
                <w:rFonts w:ascii="Times New Roman" w:hAnsi="Times New Roman" w:cs="Times New Roman"/>
              </w:rPr>
              <w:t>Comorbidity associated with HRQOL</w:t>
            </w:r>
          </w:p>
        </w:tc>
      </w:tr>
    </w:tbl>
    <w:p w:rsidR="00466B3F" w:rsidRDefault="00466B3F" w:rsidP="00660BF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77EB4" w:rsidRPr="00CE4D22" w:rsidRDefault="00F93014" w:rsidP="00660BF6">
      <w:pPr>
        <w:jc w:val="both"/>
        <w:rPr>
          <w:rFonts w:ascii="Times New Roman" w:hAnsi="Times New Roman" w:cs="Times New Roman"/>
          <w:sz w:val="24"/>
          <w:szCs w:val="24"/>
        </w:rPr>
      </w:pPr>
      <w:r w:rsidRPr="00CE4D22">
        <w:rPr>
          <w:rFonts w:ascii="Times New Roman" w:hAnsi="Times New Roman" w:cs="Times New Roman"/>
          <w:sz w:val="24"/>
          <w:szCs w:val="24"/>
        </w:rPr>
        <w:t xml:space="preserve">Note: </w:t>
      </w:r>
      <w:r w:rsidRPr="00CE4D22">
        <w:rPr>
          <w:rFonts w:ascii="Times New Roman" w:hAnsi="Times New Roman" w:cs="Times New Roman"/>
          <w:b/>
          <w:sz w:val="24"/>
          <w:szCs w:val="24"/>
        </w:rPr>
        <w:t>OSSS</w:t>
      </w:r>
      <w:r w:rsidRPr="00CE4D22">
        <w:rPr>
          <w:rFonts w:ascii="Times New Roman" w:hAnsi="Times New Roman" w:cs="Times New Roman"/>
          <w:sz w:val="24"/>
          <w:szCs w:val="24"/>
        </w:rPr>
        <w:t xml:space="preserve">: Oslo Social support Scale, </w:t>
      </w:r>
      <w:r w:rsidR="00C05B64" w:rsidRPr="00CE4D22">
        <w:rPr>
          <w:rFonts w:ascii="Times New Roman" w:hAnsi="Times New Roman" w:cs="Times New Roman"/>
          <w:b/>
          <w:sz w:val="24"/>
          <w:szCs w:val="24"/>
        </w:rPr>
        <w:t>JPSS-3</w:t>
      </w:r>
      <w:r w:rsidR="00F61F87" w:rsidRPr="00CE4D22">
        <w:rPr>
          <w:rFonts w:ascii="Times New Roman" w:hAnsi="Times New Roman" w:cs="Times New Roman"/>
          <w:sz w:val="24"/>
          <w:szCs w:val="24"/>
        </w:rPr>
        <w:t>: three-item Jacoby perceived stigma scale,</w:t>
      </w:r>
      <w:r w:rsidR="001217AB" w:rsidRPr="00CE4D22">
        <w:rPr>
          <w:rFonts w:ascii="Times New Roman" w:hAnsi="Times New Roman" w:cs="Times New Roman"/>
          <w:sz w:val="24"/>
          <w:szCs w:val="24"/>
        </w:rPr>
        <w:t xml:space="preserve"> </w:t>
      </w:r>
      <w:r w:rsidR="001217AB" w:rsidRPr="00CE4D22">
        <w:rPr>
          <w:rFonts w:ascii="Times New Roman" w:hAnsi="Times New Roman" w:cs="Times New Roman"/>
          <w:b/>
          <w:sz w:val="24"/>
          <w:szCs w:val="24"/>
        </w:rPr>
        <w:t>MARS-5</w:t>
      </w:r>
      <w:r w:rsidR="001217AB" w:rsidRPr="00CE4D22">
        <w:rPr>
          <w:rFonts w:ascii="Times New Roman" w:hAnsi="Times New Roman" w:cs="Times New Roman"/>
          <w:sz w:val="24"/>
          <w:szCs w:val="24"/>
        </w:rPr>
        <w:t>: Medicati</w:t>
      </w:r>
      <w:r w:rsidR="00C05B64" w:rsidRPr="00CE4D22">
        <w:rPr>
          <w:rFonts w:ascii="Times New Roman" w:hAnsi="Times New Roman" w:cs="Times New Roman"/>
          <w:sz w:val="24"/>
          <w:szCs w:val="24"/>
        </w:rPr>
        <w:t xml:space="preserve">on Adherence Reporting Scale-5, </w:t>
      </w:r>
      <w:r w:rsidR="00C05B64" w:rsidRPr="00CE4D22">
        <w:rPr>
          <w:rFonts w:ascii="Times New Roman" w:hAnsi="Times New Roman" w:cs="Times New Roman"/>
          <w:b/>
          <w:sz w:val="24"/>
          <w:szCs w:val="24"/>
        </w:rPr>
        <w:t>LAEP</w:t>
      </w:r>
      <w:r w:rsidR="00C05B64" w:rsidRPr="00CE4D22">
        <w:rPr>
          <w:rFonts w:ascii="Times New Roman" w:hAnsi="Times New Roman" w:cs="Times New Roman"/>
          <w:sz w:val="24"/>
          <w:szCs w:val="24"/>
        </w:rPr>
        <w:t>: Liverpool Adverse Events Profile</w:t>
      </w:r>
      <w:r w:rsidR="002A270A" w:rsidRPr="00CE4D22">
        <w:rPr>
          <w:rFonts w:ascii="Times New Roman" w:hAnsi="Times New Roman" w:cs="Times New Roman"/>
          <w:sz w:val="24"/>
          <w:szCs w:val="24"/>
        </w:rPr>
        <w:t xml:space="preserve">, </w:t>
      </w:r>
      <w:r w:rsidR="00ED0BD1" w:rsidRPr="00CE4D22">
        <w:rPr>
          <w:rFonts w:ascii="Times New Roman" w:hAnsi="Times New Roman" w:cs="Times New Roman"/>
          <w:b/>
          <w:sz w:val="24"/>
          <w:szCs w:val="24"/>
        </w:rPr>
        <w:t>KSSE-3:</w:t>
      </w:r>
      <w:r w:rsidR="00ED0BD1" w:rsidRPr="00CE4D22">
        <w:rPr>
          <w:rFonts w:ascii="Times New Roman" w:hAnsi="Times New Roman" w:cs="Times New Roman"/>
          <w:sz w:val="24"/>
          <w:szCs w:val="24"/>
        </w:rPr>
        <w:t xml:space="preserve"> The Kilif Stigma Scale of Epilepsy,</w:t>
      </w:r>
      <w:r w:rsidR="00ED0BD1" w:rsidRPr="00CE4D22">
        <w:rPr>
          <w:rFonts w:ascii="Times New Roman" w:hAnsi="Times New Roman" w:cs="Times New Roman"/>
          <w:b/>
          <w:sz w:val="24"/>
          <w:szCs w:val="24"/>
        </w:rPr>
        <w:t xml:space="preserve"> HADS</w:t>
      </w:r>
      <w:r w:rsidR="00ED0BD1" w:rsidRPr="00CE4D22">
        <w:rPr>
          <w:rFonts w:ascii="Times New Roman" w:hAnsi="Times New Roman" w:cs="Times New Roman"/>
          <w:sz w:val="24"/>
          <w:szCs w:val="24"/>
        </w:rPr>
        <w:t>: Hospital Anxiety and Depression Scale</w:t>
      </w:r>
      <w:r w:rsidR="00660BF6">
        <w:rPr>
          <w:rFonts w:ascii="Times New Roman" w:hAnsi="Times New Roman" w:cs="Times New Roman"/>
          <w:sz w:val="24"/>
          <w:szCs w:val="24"/>
        </w:rPr>
        <w:t>,</w:t>
      </w:r>
      <w:r w:rsidR="00660BF6" w:rsidRPr="00660BF6">
        <w:t xml:space="preserve"> </w:t>
      </w:r>
      <w:r w:rsidR="00660BF6" w:rsidRPr="00660BF6">
        <w:rPr>
          <w:b/>
        </w:rPr>
        <w:t>rESS-3</w:t>
      </w:r>
      <w:r w:rsidR="00660BF6">
        <w:t xml:space="preserve">: </w:t>
      </w:r>
      <w:r w:rsidR="00660BF6">
        <w:rPr>
          <w:rFonts w:ascii="Times New Roman" w:hAnsi="Times New Roman" w:cs="Times New Roman"/>
          <w:sz w:val="24"/>
          <w:szCs w:val="24"/>
        </w:rPr>
        <w:t xml:space="preserve"> </w:t>
      </w:r>
      <w:r w:rsidR="00660BF6" w:rsidRPr="00660BF6">
        <w:rPr>
          <w:rFonts w:ascii="Times New Roman" w:hAnsi="Times New Roman" w:cs="Times New Roman"/>
          <w:sz w:val="24"/>
          <w:szCs w:val="24"/>
        </w:rPr>
        <w:t xml:space="preserve">the three item </w:t>
      </w:r>
      <w:r w:rsidR="00660BF6" w:rsidRPr="00660BF6">
        <w:rPr>
          <w:sz w:val="24"/>
          <w:szCs w:val="24"/>
        </w:rPr>
        <w:t>revised version of the Epilepsy Stigma Scale</w:t>
      </w:r>
    </w:p>
    <w:sectPr w:rsidR="00777EB4" w:rsidRPr="00CE4D22" w:rsidSect="00466B3F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014"/>
    <w:rsid w:val="00003952"/>
    <w:rsid w:val="00025954"/>
    <w:rsid w:val="000E3BFF"/>
    <w:rsid w:val="001217AB"/>
    <w:rsid w:val="00137A25"/>
    <w:rsid w:val="00175729"/>
    <w:rsid w:val="00182DEB"/>
    <w:rsid w:val="001C22CD"/>
    <w:rsid w:val="001C4120"/>
    <w:rsid w:val="002344F0"/>
    <w:rsid w:val="00293DA9"/>
    <w:rsid w:val="002A0CEE"/>
    <w:rsid w:val="002A270A"/>
    <w:rsid w:val="002C1179"/>
    <w:rsid w:val="002E38F8"/>
    <w:rsid w:val="00322986"/>
    <w:rsid w:val="00324C2F"/>
    <w:rsid w:val="003443E7"/>
    <w:rsid w:val="003A7F24"/>
    <w:rsid w:val="003E5B72"/>
    <w:rsid w:val="0043596F"/>
    <w:rsid w:val="0046130E"/>
    <w:rsid w:val="00466B3F"/>
    <w:rsid w:val="00474BF9"/>
    <w:rsid w:val="004B77DA"/>
    <w:rsid w:val="004D59C3"/>
    <w:rsid w:val="004F21AE"/>
    <w:rsid w:val="00504DBE"/>
    <w:rsid w:val="0058518D"/>
    <w:rsid w:val="005A243B"/>
    <w:rsid w:val="005D64D6"/>
    <w:rsid w:val="005F1FA2"/>
    <w:rsid w:val="00660BF6"/>
    <w:rsid w:val="00661A51"/>
    <w:rsid w:val="006635D6"/>
    <w:rsid w:val="00707C6B"/>
    <w:rsid w:val="00777EB4"/>
    <w:rsid w:val="0080357D"/>
    <w:rsid w:val="00846DA8"/>
    <w:rsid w:val="008756EA"/>
    <w:rsid w:val="008C3050"/>
    <w:rsid w:val="00944E0A"/>
    <w:rsid w:val="009463B2"/>
    <w:rsid w:val="00950A51"/>
    <w:rsid w:val="00973467"/>
    <w:rsid w:val="00A0766E"/>
    <w:rsid w:val="00A12CBE"/>
    <w:rsid w:val="00A34605"/>
    <w:rsid w:val="00A61EF2"/>
    <w:rsid w:val="00AA1680"/>
    <w:rsid w:val="00B368CF"/>
    <w:rsid w:val="00B3714D"/>
    <w:rsid w:val="00B574B4"/>
    <w:rsid w:val="00B64C88"/>
    <w:rsid w:val="00B732DD"/>
    <w:rsid w:val="00B807F5"/>
    <w:rsid w:val="00BE30A5"/>
    <w:rsid w:val="00C05B64"/>
    <w:rsid w:val="00C46E0C"/>
    <w:rsid w:val="00C63799"/>
    <w:rsid w:val="00CC417B"/>
    <w:rsid w:val="00CE4D22"/>
    <w:rsid w:val="00D258F5"/>
    <w:rsid w:val="00E365F5"/>
    <w:rsid w:val="00E9411E"/>
    <w:rsid w:val="00E948FA"/>
    <w:rsid w:val="00EB2DC5"/>
    <w:rsid w:val="00ED0B64"/>
    <w:rsid w:val="00ED0BD1"/>
    <w:rsid w:val="00EF582A"/>
    <w:rsid w:val="00F61F87"/>
    <w:rsid w:val="00F93014"/>
    <w:rsid w:val="00FD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741304-F2B0-4907-93F0-323D373C7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8</Pages>
  <Words>7190</Words>
  <Characters>40985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</cp:lastModifiedBy>
  <cp:revision>72</cp:revision>
  <dcterms:created xsi:type="dcterms:W3CDTF">2023-12-04T06:13:00Z</dcterms:created>
  <dcterms:modified xsi:type="dcterms:W3CDTF">2024-10-22T06:41:00Z</dcterms:modified>
</cp:coreProperties>
</file>